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B5D9B" w14:textId="1930F6FE" w:rsidR="00044426" w:rsidRPr="00CC31FB" w:rsidRDefault="00044426" w:rsidP="00CC31FB">
      <w:pPr>
        <w:jc w:val="left"/>
        <w:rPr>
          <w:rFonts w:ascii="Times New Roman" w:hAnsi="Times New Roman" w:cs="Times New Roman"/>
          <w:b/>
          <w:bCs/>
        </w:rPr>
      </w:pPr>
      <w:r w:rsidRPr="00CC31FB">
        <w:rPr>
          <w:rFonts w:ascii="Times New Roman" w:hAnsi="Times New Roman" w:cs="Times New Roman"/>
          <w:b/>
          <w:bCs/>
        </w:rPr>
        <w:t>Table S</w:t>
      </w:r>
      <w:r w:rsidR="001707CB">
        <w:rPr>
          <w:rFonts w:ascii="Times New Roman" w:hAnsi="Times New Roman" w:cs="Times New Roman" w:hint="eastAsia"/>
          <w:b/>
          <w:bCs/>
        </w:rPr>
        <w:t>2</w:t>
      </w:r>
      <w:r w:rsidRPr="00CC31FB">
        <w:rPr>
          <w:rFonts w:ascii="Times New Roman" w:hAnsi="Times New Roman" w:cs="Times New Roman"/>
          <w:b/>
          <w:bCs/>
        </w:rPr>
        <w:t xml:space="preserve">. </w:t>
      </w:r>
      <w:r w:rsidR="00CC31FB" w:rsidRPr="00CC31FB">
        <w:rPr>
          <w:rFonts w:ascii="Times New Roman" w:hAnsi="Times New Roman" w:cs="Times New Roman"/>
          <w:b/>
          <w:bCs/>
        </w:rPr>
        <w:t>Clinical application of interferon therapies and checkpoint inhibitors in osteosarcoma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052"/>
        <w:gridCol w:w="1067"/>
        <w:gridCol w:w="2126"/>
        <w:gridCol w:w="1559"/>
        <w:gridCol w:w="1843"/>
        <w:gridCol w:w="567"/>
      </w:tblGrid>
      <w:tr w:rsidR="00044426" w:rsidRPr="00CC31FB" w14:paraId="3DD84451" w14:textId="77777777" w:rsidTr="00CC31FB">
        <w:trPr>
          <w:trHeight w:val="285"/>
          <w:jc w:val="center"/>
        </w:trPr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CDE0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ological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ention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5BA42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pha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72C14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inical treatment effec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B44A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rst posted 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3721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Trails.gov Identifi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A1F7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044426" w:rsidRPr="00CC31FB" w14:paraId="46730B38" w14:textId="77777777" w:rsidTr="00CC31FB">
        <w:trPr>
          <w:trHeight w:val="199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AB1F" w14:textId="67262B8E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bination chemotherapy, 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G-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="00CC31FB"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fa-2b, and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99FB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043B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3-4 neutropenia affected 83% of cycles and 59% were complicated by infection. There were three (0.13%) deaths related to pre-operative chemotherap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14D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Aug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6F5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T00134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2A2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aGVsYW48L0F1dGhvcj48WWVhcj4yMDE1PC9ZZWFyPjxS
ZWNOdW0+Mjc0PC9SZWNOdW0+PERpc3BsYXlUZXh0PigxKTwvRGlzcGxheVRleHQ+PHJlY29yZD48
cmVjLW51bWJlcj4yNzQ8L3JlYy1udW1iZXI+PGZvcmVpZ24ta2V5cz48a2V5IGFwcD0iRU4iIGRi
LWlkPSJ3d3d0MnZwNXV3OXRzOWV6MHBzNWVkMGR6emVlNXcwYXZmNWQiIHRpbWVzdGFtcD0iMTY2
MzQ4MzQ2MyI+Mjc0PC9rZXk+PC9mb3JlaWduLWtleXM+PHJlZi10eXBlIG5hbWU9IkpvdXJuYWwg
QXJ0aWNsZSI+MTc8L3JlZi10eXBlPjxjb250cmlidXRvcnM+PGF1dGhvcnM+PGF1dGhvcj5XaGVs
YW4sIEouIFMuPC9hdXRob3I+PGF1dGhvcj5CaWVsYWNrLCBTLiBTLjwvYXV0aG9yPjxhdXRob3I+
TWFyaW5hLCBOLjwvYXV0aG9yPjxhdXRob3I+U21lbGFuZCwgUy48L2F1dGhvcj48YXV0aG9yPkpv
dmljLCBHLjwvYXV0aG9yPjxhdXRob3I+SG9vaywgSi4gTS48L2F1dGhvcj48YXV0aG9yPktyYWls
bywgTS48L2F1dGhvcj48YXV0aG9yPkFubmluZ2EsIEouPC9hdXRob3I+PGF1dGhvcj5CdXR0ZXJm
YXNzLUJhaGxvdWwsIFQuPC9hdXRob3I+PGF1dGhvcj5Cb2hsaW5nLCBULjwvYXV0aG9yPjxhdXRo
b3I+Q2FsYW1pbnVzLCBHLjwvYXV0aG9yPjxhdXRob3I+Q2FwcmEsIE0uPC9hdXRob3I+PGF1dGhv
cj5EZWZmZW5iYXVnaCwgQy48L2F1dGhvcj48YXV0aG9yPkRob29nZSwgQy48L2F1dGhvcj48YXV0
aG9yPkVyaWtzc29uLCBNLjwvYXV0aG9yPjxhdXRob3I+RmxhbmFnYW4sIEEuIE0uPC9hdXRob3I+
PGF1dGhvcj5HZWxkZXJibG9tLCBILjwvYXV0aG9yPjxhdXRob3I+R29vcmluLCBBLjwvYXV0aG9y
PjxhdXRob3I+R29ybGljaywgUi48L2F1dGhvcj48YXV0aG9yPkdvc2hlZ2VyLCBHLjwvYXV0aG9y
PjxhdXRob3I+R3JpbWVyLCBSLiBKLjwvYXV0aG9yPjxhdXRob3I+SGFsbCwgSy4gUy48L2F1dGhv
cj48YXV0aG9yPkhlbG1rZSwgSy48L2F1dGhvcj48YXV0aG9yPkhvZ2VuZG9vcm4sIFAuIEMuPC9h
dXRob3I+PGF1dGhvcj5KdW5kdCwgRy48L2F1dGhvcj48YXV0aG9yPkthZ2VyLCBMLjwvYXV0aG9y
PjxhdXRob3I+S3VlaG5lLCBULjwvYXV0aG9yPjxhdXRob3I+TGF1LCBDLiBDLjwvYXV0aG9yPjxh
dXRob3I+TGV0c29uLCBHLiBELjwvYXV0aG9yPjxhdXRob3I+TWV5ZXIsIEouPC9hdXRob3I+PGF1
dGhvcj5NZXllcnMsIFAuIEEuPC9hdXRob3I+PGF1dGhvcj5Nb3JyaXMsIEMuPC9hdXRob3I+PGF1
dGhvcj5Nb3R0bCwgSC48L2F1dGhvcj48YXV0aG9yPk5hZGVsLCBILjwvYXV0aG9yPjxhdXRob3I+
TmFnYXJhamFuLCBSLjwvYXV0aG9yPjxhdXRob3I+UmFuZGFsbCwgUi4gTC48L2F1dGhvcj48YXV0
aG9yPlNjaG9tYmVyZywgUC48L2F1dGhvcj48YXV0aG9yPlNjaHdhcnosIFIuPC9hdXRob3I+PGF1
dGhvcj5UZW90LCBMLiBBLjwvYXV0aG9yPjxhdXRob3I+U3lkZXMsIE0uIFIuPC9hdXRob3I+PGF1
dGhvcj5CZXJuc3RlaW4sIE0uPC9hdXRob3I+PGF1dGhvcj5FdXJhbW9zIGNvbGxhYm9yYXRvcnM8
L2F1dGhvcj48L2F1dGhvcnM+PC9jb250cmlidXRvcnM+PGF1dGgtYWRkcmVzcz5EZXBhcnRtZW50
IG9mIE9uY29sb2d5LCBVbml2ZXJzaXR5IENvbGxlZ2UgSG9zcGl0YWwsIExvbmRvbiwgVUsuJiN4
RDtDb29wZXJhdGl2ZSBPc3Rlb3NhcmNvbWEgU3R1ZHkgR3JvdXAgKENPU1MpLCBLbGluaWt1bSBT
dHV0dGdhcnQgLSBPbGdhaG9zcGl0YWwsIFN0dXR0Z2FydCwgR2VybWFueS4mI3hEO1N0YW5mb3Jk
IFVuaXZlcnNpdHkgTWVkaWNhbCBDZW50ZXIsIFBlZGlhdHJpYyBIZW1hdG9sb2d5L09uY29sb2d5
LCBQYWxvIEFsdG8sIFVTQS4mI3hEO0RpdmlzaW9uIG9mIENhbmNlciwgU3VyZ2VyeSBhbmQgVHJh
bnNwbGFudGF0aW9uLCBhbmQgU2NhbmRpbmF2aWFuIFNhcmNvbWEgR3JvdXAsIE9zbG8gVW5pdmVy
c2l0eSBIb3NwaXRhbCwgT3NsbyBJbnN0aXR1dGUgZm9yIENsaW5pY2FsIE1lZGljaW5lLCBVbml2
ZXJzaXR5IG9mIE9zbG8sIE9zbG8sIE5vcndheS4mI3hEO01lZGljYWwgUmVzZWFyY2ggQ291bmNp
bCBDbGluaWNhbCBUcmlhbHMgVW5pdCBhdCBVbml2ZXJzaXR5IENvbGxlZ2UgTG9uZG9uLCBMb25k
b24sIFVLLiYjeEQ7Q2hpbGRyZW4mYXBvcztzIE9uY29sb2d5IEdyb3VwLCBBcmNhZGlhLCBVU0Eu
JiN4RDtEZXBhcnRtZW50IG9mIFBlZGlhdHJpY3MgYW5kIE1lZGljYWwgT25jb2xvZ3ksIExlaWRl
biBVbml2ZXJzaXR5IE1lZGljYWwgQ2VudGVyLCBMZWlkZW4sIFRoZSBOZXRoZXJsYW5kcy4mI3hE
O0NlbnRlciBmb3IgQ2xpbmljYWwgVHJpYWxzLCBVbml2ZXJzaXR5IEhvc3BpdGFsIE11bnN0ZXIs
IE11bnN0ZXIsIEdlcm1hbnkuJiN4RDtVbml2ZXJzaXR5IG9mIEhlbHNpbmtpIGFuZCBIVVNMQUIs
IEhlbHNpbmtpLCBGaW5sYW5kLiYjeEQ7VW5pdmVyc2l0eSBIb3NwaXRhbCBvZiBNdWVuc3Rlciwg
TXVlbnN0ZXIsIEdlcm1hbnkuJiN4RDtPdXIgTGFkeSZhcG9zO3MgQ2hpbGRyZW4mYXBvcztzIEhv
c3BpdGFsLCBEdWJsaW4sIElyZWxhbmQuJiN4RDtMdWNpbGUgU2FsdGVyIFBhY2thcmQgQ2hpbGRy
ZW5zIEhvc3BpdGFsIFN0YW5mb3JkLCBQYWxvIEFsdG8sIFVTQS4mI3hEO1VuaXZlcnNpdHkgSG9z
cGl0YWwgR2hlbnQsIEdlbnQsIEJlbGdpdW0uJiN4RDtTa2FuZSBVbml2ZXJzaXR5IEhvc3BpdGFs
LCBMdW5kIFVuaXZlcnNpdHksIEx1bmQsIFN3ZWRlbi4mI3hEO1JveWFsIE5hdGlvbmFsIE9ydGhv
cGFlZGljIEhvc3BpdGFsLCBTdGFubW9yZSBDYW5jZXIgSW5zdGl0dXRlLCBVbml2ZXJzaXR5IENv
bGxlZ2UgTG9uZG9uLCBMb25kb24sIFVLLiYjeEQ7RGFuYS1GYXJiZXIgQ2FuY2VyIEluc3RpdHV0
ZSwgQm9zdG9uLiYjeEQ7U2VjdGlvbiBvZiBQZWRpYXRyaWMgSGVtYXRvbG9neS9PbmNvbG9neSwg
TW9udGVmaW9yZSBNZWRpY2FsIENlbnRlciwgQnJvbngsIFVTQS4mI3hEO0RlcGFydG1lbnQgb2Yg
R2VuZXJhbCBPcnRob3BlZGljcyBhbmQgVHVtb3IgT3J0aG9wZWRpY3MsIFVuaXZlcnNpdHkgSG9z
cGl0YWwgTXVlbnN0ZXIsIE11ZW5zdGVyLCBHZXJtYW55LiYjeEQ7Um95YWwgT3J0aG9wYWVkaWMg
SG9zcGl0YWwsIEJpcm1pbmdoYW0sIFVLLiYjeEQ7RGVwYXJ0bWVudCBvZiBPbmNvbG9neSwgT3Ns
byBVbml2ZXJzaXR5IEhvc3BpdGFsLCBOb3J3ZWdpYW4gUmFkaXVtIEhvc3BpdGFsLCBTY2FuZGlu
YXZpYW4gU2FyY29tYSBHcm91cCwgT3NsbywgTm9yd2F5LiYjeEQ7RGVwYXJ0bWVudCBvZiBQZWRp
YXRyaWMgUmFkaW9sb2d5LCBVbml2ZXJzaXR5IE1lZGljYWwgQ2VudGVyIEhhbWJ1cmctRXBwZW5k
b3JmLCBIYW1idXJnLCBHZXJtYW55LiYjeEQ7Qm9uZSBUdW1vciBSZWZlcmVuY2UgQ2VudGVyIGF0
IHRoZSBJbnN0aXR1dGUgb2YgUGF0aG9sb2d5LCBVbml2ZXJzaXR5IEhvc3BpdGFsIEJhc2VsLCBC
YXNlbCwgU3dpdHplcmxhbmQuJiN4RDtTdCBBbm5hIENoaWxkcmVuJmFwb3M7cyBIb3NwaXRhbCwg
Vmllbm5hLCBBdXN0cmlhLiYjeEQ7VW5pdmVyc2l0eSBDaGlsZHJlbiZhcG9zO3MgSG9zcGl0YWwg
QmFzZWwsIEJhc2VsLCBTd2l0emVybGFuZC4mI3hEO1RleGFzIENoaWxkcmVuJmFwb3M7cyBDYW5j
ZXIgQ2VudHJlLCBCYXlsb3IgQ29sbGVnZSBvZiBNZWRpY2luZSwgSG91c3Rvbi4mI3hEO0guIExl
ZSBNb2ZmaXQgQ2FuY2VyIENlbnRyZSAmYW1wOyBSZXNlYXJjaCBJbnN0aXR1dGUsIFRhbXBhLiYj
eEQ7Q2hpbGRyZW4mYXBvcztzIEhvc3BpdGFsIG9mIFBoaWxhZGVscGhpYSwgVW5pdmVyc2l0eSBv
ZiBQZW5uc3lsdmFuaWEgU2Nob29sIG9mIE1lZGljaW5lLCBQaGlsYWRlbHBoaWEuJiN4RDtNZW1v
cmlhbCBTbG9hbi1LZXR0ZXJpbmcgQ2FuY2VyIENlbnRlciwgTmV3P1lvcmsuJiN4RDtNZW1vcmlh
bCBTbG9hbi1LZXR0ZXJpbmcgQ2FuY2VyIENlbnRlciwgTmV3P1lvcmsgT3J0aG9wZWRpYyBTdXJn
ZXJ5LCBKb2hucyBIb3BraW5zLCBCYWx0aW1vcmUsIFVTQS4mI3hEO0RlcGFydG1lbnQgb2YgUGVk
aWF0cmljIEhlbWF0b2xvZ3kgT25jb2xvZ3ksIFVuaXZlcnNpdHkgSG9zcGl0YWwsIFByYWd1ZSwg
Q3plY2ggUmVwdWJsaWMuJiN4RDtCcml0aXNoIENvbHVtYmlhIENoaWxkcmVuJmFwb3M7cyBIb3Nw
aXRhbCwgVW5pdmVyc2l0eSBvZiBCcml0aXNoIENvbHVtYmlhLCBWYW5jb3V2ZXIsIENhbmFkYS4m
I3hEO0NpbmNpbm5hdGkgQ2hpbGRyZW4mYXBvcztzIEhvc3BpdGFsIE1lZGljYWwgQ2VudGVyLCBD
aW5jaW5uYXRpLiYjeEQ7UHJpbWFyeSBDaGlsZHJlbiZhcG9zO3MgSG9zcGl0YWwgYW5kIEh1bnRz
bWFuIENhbmNlciBJbnN0aXR1dGUsIFVuaXZlcnNpdHkgb2YgVXRhaCwgU2FsdCBMYWtlIENpdHku
JiN4RDtNYXlvIENsaW5pYywgUm9jaGVzdGVyLCBVU0EuJiN4RDtEZXBhcnRtZW50IG9mIFJhZGlh
dGlvbiBPbmNvbG9neSwgTWVkaWNhbCBDZW50ZXIgSGFtYnVyZy1FcHBlbmRvcmYsIEhhbWJ1cmcs
IEdlcm1hbnkuJiN4RDtEZXBhcnRtZW50IG9mIFBhdGhvbG9neSwgQm9zdG9uIENoaWxkcmVuJmFw
b3M7cyBIb3NwaXRhbCwgQm9zdG9uLCBVU0EuJiN4RDtNZWRpY2FsIFJlc2VhcmNoIENvdW5jaWwg
Q2xpbmljYWwgVHJpYWxzIFVuaXQgYXQgVW5pdmVyc2l0eSBDb2xsZWdlIExvbmRvbiwgTG9uZG9u
LCBVSyBtLnN5ZGVzQHVjbC5hYy51ay4mI3hEO0lXSyBIZWFsdGggQ2VudGVyLCBEYWxob3VzaWUg
VW5pdmVyc2l0eSwgSGFsaWZheCwgQ2FuYWRhLjwvYXV0aC1hZGRyZXNzPjx0aXRsZXM+PHRpdGxl
PkVVUkFNT1MtMSwgYW4gaW50ZXJuYXRpb25hbCByYW5kb21pc2VkIHN0dWR5IGZvciBvc3Rlb3Nh
cmNvbWE6IHJlc3VsdHMgZnJvbSBwcmUtcmFuZG9taXNhdGlvbiB0cmVhdG1lbnQ8L3RpdGxlPjxz
ZWNvbmRhcnktdGl0bGU+QW5uIE9uY29sPC9zZWNvbmRhcnktdGl0bGU+PC90aXRsZXM+PHBlcmlv
ZGljYWw+PGZ1bGwtdGl0bGU+QW5uIE9uY29sPC9mdWxsLXRpdGxlPjwvcGVyaW9kaWNhbD48cGFn
ZXM+NDA3LTE0PC9wYWdlcz48dm9sdW1lPjI2PC92b2x1bWU+PG51bWJlcj4yPC9udW1iZXI+PGVk
aXRpb24+MjAxNDExMjQ8L2VkaXRpb24+PGtleXdvcmRzPjxrZXl3b3JkPkFkb2xlc2NlbnQ8L2tl
eXdvcmQ+PGtleXdvcmQ+QW50aW5lb3BsYXN0aWMgQ29tYmluZWQgQ2hlbW90aGVyYXB5IFByb3Rv
Y29scy8qdGhlcmFwZXV0aWMgdXNlPC9rZXl3b3JkPjxrZXl3b3JkPkJvbmUgTmVvcGxhc21zLypk
cnVnIHRoZXJhcHkvc3VyZ2VyeTwva2V5d29yZD48a2V5d29yZD5DaGlsZDwva2V5d29yZD48a2V5
d29yZD5DaXNwbGF0aW4vYWRtaW5pc3RyYXRpb24gJmFtcDsgZG9zYWdlL2FkdmVyc2UgZWZmZWN0
czwva2V5d29yZD48a2V5d29yZD5Db21iaW5lZCBNb2RhbGl0eSBUaGVyYXB5PC9rZXl3b3JkPjxr
ZXl3b3JkPkRveG9ydWJpY2luL2FkbWluaXN0cmF0aW9uICZhbXA7IGRvc2FnZS9hZHZlcnNlIGVm
ZmVjdHM8L2tleXdvcmQ+PGtleXdvcmQ+RXRvcG9zaWRlL2FkbWluaXN0cmF0aW9uICZhbXA7IGRv
c2FnZS9hZHZlcnNlIGVmZmVjdHM8L2tleXdvcmQ+PGtleXdvcmQ+RmVtYWxlPC9rZXl3b3JkPjxr
ZXl3b3JkPkh1bWFuczwva2V5d29yZD48a2V5d29yZD5JZm9zZmFtaWRlL2FkbWluaXN0cmF0aW9u
ICZhbXA7IGRvc2FnZS9hZHZlcnNlIGVmZmVjdHM8L2tleXdvcmQ+PGtleXdvcmQ+SW50ZXJmZXJv
bi1hbHBoYS9hZG1pbmlzdHJhdGlvbiAmYW1wOyBkb3NhZ2UvYWR2ZXJzZSBlZmZlY3RzPC9rZXl3
b3JkPjxrZXl3b3JkPk1hbGU8L2tleXdvcmQ+PGtleXdvcmQ+TWV0aG90cmV4YXRlL2FkbWluaXN0
cmF0aW9uICZhbXA7IGRvc2FnZS9hZHZlcnNlIGVmZmVjdHM8L2tleXdvcmQ+PGtleXdvcmQ+TmVv
YWRqdXZhbnQgVGhlcmFweTwva2V5d29yZD48a2V5d29yZD5Pc3Rlb3NhcmNvbWEvKmRydWcgdGhl
cmFweS9zdXJnZXJ5PC9rZXl3b3JkPjxrZXl3b3JkPlBvbHlldGh5bGVuZSBHbHljb2xzL2FkbWlu
aXN0cmF0aW9uICZhbXA7IGRvc2FnZS9hZHZlcnNlIGVmZmVjdHM8L2tleXdvcmQ+PGtleXdvcmQ+
UXVhbGl0eSBvZiBMaWZlPC9rZXl3b3JkPjxrZXl3b3JkPlJlc2VhcmNoIERlc2lnbjwva2V5d29y
ZD48a2V5d29yZD5Zb3VuZyBBZHVsdDwva2V5d29yZD48a2V5d29yZD5pbnRlcm5hdGlvbmFsIGNv
bGxhYm9yYXRpb248L2tleXdvcmQ+PGtleXdvcmQ+b3N0ZW9zYXJjb21hPC9rZXl3b3JkPjxrZXl3
b3JkPnJhbmRvbWlzZWQgY29udHJvbGxlZCB0cmlhbDwva2V5d29yZD48a2V5d29yZD50cmlhbCBj
b25kdWN0PC9rZXl3b3JkPjwva2V5d29yZHM+PGRhdGVzPjx5ZWFyPjIwMTU8L3llYXI+PHB1Yi1k
YXRlcz48ZGF0ZT5GZWI8L2RhdGU+PC9wdWItZGF0ZXM+PC9kYXRlcz48aXNibj4xNTY5LTgwNDEg
KEVsZWN0cm9uaWMpJiN4RDswOTIzLTc1MzQgKExpbmtpbmcpPC9pc2JuPjxhY2Nlc3Npb24tbnVt
PjI1NDIxODc3PC9hY2Nlc3Npb24tbnVtPjx1cmxzPjxyZWxhdGVkLXVybHM+PHVybD5odHRwczov
L3d3dy5uY2JpLm5sbS5uaWguZ292L3B1Ym1lZC8yNTQyMTg3NzwvdXJsPjwvcmVsYXRlZC11cmxz
PjwvdXJscz48Y3VzdG9tMj5QTUM0MzA0Mzc5PC9jdXN0b20yPjxlbGVjdHJvbmljLXJlc291cmNl
LW51bT4xMC4xMDkzL2Fubm9uYy9tZHU1M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aGVsYW48L0F1dGhvcj48WWVhcj4yMDE1PC9ZZWFyPjxS
ZWNOdW0+Mjc0PC9SZWNOdW0+PERpc3BsYXlUZXh0PigxKTwvRGlzcGxheVRleHQ+PHJlY29yZD48
cmVjLW51bWJlcj4yNzQ8L3JlYy1udW1iZXI+PGZvcmVpZ24ta2V5cz48a2V5IGFwcD0iRU4iIGRi
LWlkPSJ3d3d0MnZwNXV3OXRzOWV6MHBzNWVkMGR6emVlNXcwYXZmNWQiIHRpbWVzdGFtcD0iMTY2
MzQ4MzQ2MyI+Mjc0PC9rZXk+PC9mb3JlaWduLWtleXM+PHJlZi10eXBlIG5hbWU9IkpvdXJuYWwg
QXJ0aWNsZSI+MTc8L3JlZi10eXBlPjxjb250cmlidXRvcnM+PGF1dGhvcnM+PGF1dGhvcj5XaGVs
YW4sIEouIFMuPC9hdXRob3I+PGF1dGhvcj5CaWVsYWNrLCBTLiBTLjwvYXV0aG9yPjxhdXRob3I+
TWFyaW5hLCBOLjwvYXV0aG9yPjxhdXRob3I+U21lbGFuZCwgUy48L2F1dGhvcj48YXV0aG9yPkpv
dmljLCBHLjwvYXV0aG9yPjxhdXRob3I+SG9vaywgSi4gTS48L2F1dGhvcj48YXV0aG9yPktyYWls
bywgTS48L2F1dGhvcj48YXV0aG9yPkFubmluZ2EsIEouPC9hdXRob3I+PGF1dGhvcj5CdXR0ZXJm
YXNzLUJhaGxvdWwsIFQuPC9hdXRob3I+PGF1dGhvcj5Cb2hsaW5nLCBULjwvYXV0aG9yPjxhdXRo
b3I+Q2FsYW1pbnVzLCBHLjwvYXV0aG9yPjxhdXRob3I+Q2FwcmEsIE0uPC9hdXRob3I+PGF1dGhv
cj5EZWZmZW5iYXVnaCwgQy48L2F1dGhvcj48YXV0aG9yPkRob29nZSwgQy48L2F1dGhvcj48YXV0
aG9yPkVyaWtzc29uLCBNLjwvYXV0aG9yPjxhdXRob3I+RmxhbmFnYW4sIEEuIE0uPC9hdXRob3I+
PGF1dGhvcj5HZWxkZXJibG9tLCBILjwvYXV0aG9yPjxhdXRob3I+R29vcmluLCBBLjwvYXV0aG9y
PjxhdXRob3I+R29ybGljaywgUi48L2F1dGhvcj48YXV0aG9yPkdvc2hlZ2VyLCBHLjwvYXV0aG9y
PjxhdXRob3I+R3JpbWVyLCBSLiBKLjwvYXV0aG9yPjxhdXRob3I+SGFsbCwgSy4gUy48L2F1dGhv
cj48YXV0aG9yPkhlbG1rZSwgSy48L2F1dGhvcj48YXV0aG9yPkhvZ2VuZG9vcm4sIFAuIEMuPC9h
dXRob3I+PGF1dGhvcj5KdW5kdCwgRy48L2F1dGhvcj48YXV0aG9yPkthZ2VyLCBMLjwvYXV0aG9y
PjxhdXRob3I+S3VlaG5lLCBULjwvYXV0aG9yPjxhdXRob3I+TGF1LCBDLiBDLjwvYXV0aG9yPjxh
dXRob3I+TGV0c29uLCBHLiBELjwvYXV0aG9yPjxhdXRob3I+TWV5ZXIsIEouPC9hdXRob3I+PGF1
dGhvcj5NZXllcnMsIFAuIEEuPC9hdXRob3I+PGF1dGhvcj5Nb3JyaXMsIEMuPC9hdXRob3I+PGF1
dGhvcj5Nb3R0bCwgSC48L2F1dGhvcj48YXV0aG9yPk5hZGVsLCBILjwvYXV0aG9yPjxhdXRob3I+
TmFnYXJhamFuLCBSLjwvYXV0aG9yPjxhdXRob3I+UmFuZGFsbCwgUi4gTC48L2F1dGhvcj48YXV0
aG9yPlNjaG9tYmVyZywgUC48L2F1dGhvcj48YXV0aG9yPlNjaHdhcnosIFIuPC9hdXRob3I+PGF1
dGhvcj5UZW90LCBMLiBBLjwvYXV0aG9yPjxhdXRob3I+U3lkZXMsIE0uIFIuPC9hdXRob3I+PGF1
dGhvcj5CZXJuc3RlaW4sIE0uPC9hdXRob3I+PGF1dGhvcj5FdXJhbW9zIGNvbGxhYm9yYXRvcnM8
L2F1dGhvcj48L2F1dGhvcnM+PC9jb250cmlidXRvcnM+PGF1dGgtYWRkcmVzcz5EZXBhcnRtZW50
IG9mIE9uY29sb2d5LCBVbml2ZXJzaXR5IENvbGxlZ2UgSG9zcGl0YWwsIExvbmRvbiwgVUsuJiN4
RDtDb29wZXJhdGl2ZSBPc3Rlb3NhcmNvbWEgU3R1ZHkgR3JvdXAgKENPU1MpLCBLbGluaWt1bSBT
dHV0dGdhcnQgLSBPbGdhaG9zcGl0YWwsIFN0dXR0Z2FydCwgR2VybWFueS4mI3hEO1N0YW5mb3Jk
IFVuaXZlcnNpdHkgTWVkaWNhbCBDZW50ZXIsIFBlZGlhdHJpYyBIZW1hdG9sb2d5L09uY29sb2d5
LCBQYWxvIEFsdG8sIFVTQS4mI3hEO0RpdmlzaW9uIG9mIENhbmNlciwgU3VyZ2VyeSBhbmQgVHJh
bnNwbGFudGF0aW9uLCBhbmQgU2NhbmRpbmF2aWFuIFNhcmNvbWEgR3JvdXAsIE9zbG8gVW5pdmVy
c2l0eSBIb3NwaXRhbCwgT3NsbyBJbnN0aXR1dGUgZm9yIENsaW5pY2FsIE1lZGljaW5lLCBVbml2
ZXJzaXR5IG9mIE9zbG8sIE9zbG8sIE5vcndheS4mI3hEO01lZGljYWwgUmVzZWFyY2ggQ291bmNp
bCBDbGluaWNhbCBUcmlhbHMgVW5pdCBhdCBVbml2ZXJzaXR5IENvbGxlZ2UgTG9uZG9uLCBMb25k
b24sIFVLLiYjeEQ7Q2hpbGRyZW4mYXBvcztzIE9uY29sb2d5IEdyb3VwLCBBcmNhZGlhLCBVU0Eu
JiN4RDtEZXBhcnRtZW50IG9mIFBlZGlhdHJpY3MgYW5kIE1lZGljYWwgT25jb2xvZ3ksIExlaWRl
biBVbml2ZXJzaXR5IE1lZGljYWwgQ2VudGVyLCBMZWlkZW4sIFRoZSBOZXRoZXJsYW5kcy4mI3hE
O0NlbnRlciBmb3IgQ2xpbmljYWwgVHJpYWxzLCBVbml2ZXJzaXR5IEhvc3BpdGFsIE11bnN0ZXIs
IE11bnN0ZXIsIEdlcm1hbnkuJiN4RDtVbml2ZXJzaXR5IG9mIEhlbHNpbmtpIGFuZCBIVVNMQUIs
IEhlbHNpbmtpLCBGaW5sYW5kLiYjeEQ7VW5pdmVyc2l0eSBIb3NwaXRhbCBvZiBNdWVuc3Rlciwg
TXVlbnN0ZXIsIEdlcm1hbnkuJiN4RDtPdXIgTGFkeSZhcG9zO3MgQ2hpbGRyZW4mYXBvcztzIEhv
c3BpdGFsLCBEdWJsaW4sIElyZWxhbmQuJiN4RDtMdWNpbGUgU2FsdGVyIFBhY2thcmQgQ2hpbGRy
ZW5zIEhvc3BpdGFsIFN0YW5mb3JkLCBQYWxvIEFsdG8sIFVTQS4mI3hEO1VuaXZlcnNpdHkgSG9z
cGl0YWwgR2hlbnQsIEdlbnQsIEJlbGdpdW0uJiN4RDtTa2FuZSBVbml2ZXJzaXR5IEhvc3BpdGFs
LCBMdW5kIFVuaXZlcnNpdHksIEx1bmQsIFN3ZWRlbi4mI3hEO1JveWFsIE5hdGlvbmFsIE9ydGhv
cGFlZGljIEhvc3BpdGFsLCBTdGFubW9yZSBDYW5jZXIgSW5zdGl0dXRlLCBVbml2ZXJzaXR5IENv
bGxlZ2UgTG9uZG9uLCBMb25kb24sIFVLLiYjeEQ7RGFuYS1GYXJiZXIgQ2FuY2VyIEluc3RpdHV0
ZSwgQm9zdG9uLiYjeEQ7U2VjdGlvbiBvZiBQZWRpYXRyaWMgSGVtYXRvbG9neS9PbmNvbG9neSwg
TW9udGVmaW9yZSBNZWRpY2FsIENlbnRlciwgQnJvbngsIFVTQS4mI3hEO0RlcGFydG1lbnQgb2Yg
R2VuZXJhbCBPcnRob3BlZGljcyBhbmQgVHVtb3IgT3J0aG9wZWRpY3MsIFVuaXZlcnNpdHkgSG9z
cGl0YWwgTXVlbnN0ZXIsIE11ZW5zdGVyLCBHZXJtYW55LiYjeEQ7Um95YWwgT3J0aG9wYWVkaWMg
SG9zcGl0YWwsIEJpcm1pbmdoYW0sIFVLLiYjeEQ7RGVwYXJ0bWVudCBvZiBPbmNvbG9neSwgT3Ns
byBVbml2ZXJzaXR5IEhvc3BpdGFsLCBOb3J3ZWdpYW4gUmFkaXVtIEhvc3BpdGFsLCBTY2FuZGlu
YXZpYW4gU2FyY29tYSBHcm91cCwgT3NsbywgTm9yd2F5LiYjeEQ7RGVwYXJ0bWVudCBvZiBQZWRp
YXRyaWMgUmFkaW9sb2d5LCBVbml2ZXJzaXR5IE1lZGljYWwgQ2VudGVyIEhhbWJ1cmctRXBwZW5k
b3JmLCBIYW1idXJnLCBHZXJtYW55LiYjeEQ7Qm9uZSBUdW1vciBSZWZlcmVuY2UgQ2VudGVyIGF0
IHRoZSBJbnN0aXR1dGUgb2YgUGF0aG9sb2d5LCBVbml2ZXJzaXR5IEhvc3BpdGFsIEJhc2VsLCBC
YXNlbCwgU3dpdHplcmxhbmQuJiN4RDtTdCBBbm5hIENoaWxkcmVuJmFwb3M7cyBIb3NwaXRhbCwg
Vmllbm5hLCBBdXN0cmlhLiYjeEQ7VW5pdmVyc2l0eSBDaGlsZHJlbiZhcG9zO3MgSG9zcGl0YWwg
QmFzZWwsIEJhc2VsLCBTd2l0emVybGFuZC4mI3hEO1RleGFzIENoaWxkcmVuJmFwb3M7cyBDYW5j
ZXIgQ2VudHJlLCBCYXlsb3IgQ29sbGVnZSBvZiBNZWRpY2luZSwgSG91c3Rvbi4mI3hEO0guIExl
ZSBNb2ZmaXQgQ2FuY2VyIENlbnRyZSAmYW1wOyBSZXNlYXJjaCBJbnN0aXR1dGUsIFRhbXBhLiYj
eEQ7Q2hpbGRyZW4mYXBvcztzIEhvc3BpdGFsIG9mIFBoaWxhZGVscGhpYSwgVW5pdmVyc2l0eSBv
ZiBQZW5uc3lsdmFuaWEgU2Nob29sIG9mIE1lZGljaW5lLCBQaGlsYWRlbHBoaWEuJiN4RDtNZW1v
cmlhbCBTbG9hbi1LZXR0ZXJpbmcgQ2FuY2VyIENlbnRlciwgTmV3P1lvcmsuJiN4RDtNZW1vcmlh
bCBTbG9hbi1LZXR0ZXJpbmcgQ2FuY2VyIENlbnRlciwgTmV3P1lvcmsgT3J0aG9wZWRpYyBTdXJn
ZXJ5LCBKb2hucyBIb3BraW5zLCBCYWx0aW1vcmUsIFVTQS4mI3hEO0RlcGFydG1lbnQgb2YgUGVk
aWF0cmljIEhlbWF0b2xvZ3kgT25jb2xvZ3ksIFVuaXZlcnNpdHkgSG9zcGl0YWwsIFByYWd1ZSwg
Q3plY2ggUmVwdWJsaWMuJiN4RDtCcml0aXNoIENvbHVtYmlhIENoaWxkcmVuJmFwb3M7cyBIb3Nw
aXRhbCwgVW5pdmVyc2l0eSBvZiBCcml0aXNoIENvbHVtYmlhLCBWYW5jb3V2ZXIsIENhbmFkYS4m
I3hEO0NpbmNpbm5hdGkgQ2hpbGRyZW4mYXBvcztzIEhvc3BpdGFsIE1lZGljYWwgQ2VudGVyLCBD
aW5jaW5uYXRpLiYjeEQ7UHJpbWFyeSBDaGlsZHJlbiZhcG9zO3MgSG9zcGl0YWwgYW5kIEh1bnRz
bWFuIENhbmNlciBJbnN0aXR1dGUsIFVuaXZlcnNpdHkgb2YgVXRhaCwgU2FsdCBMYWtlIENpdHku
JiN4RDtNYXlvIENsaW5pYywgUm9jaGVzdGVyLCBVU0EuJiN4RDtEZXBhcnRtZW50IG9mIFJhZGlh
dGlvbiBPbmNvbG9neSwgTWVkaWNhbCBDZW50ZXIgSGFtYnVyZy1FcHBlbmRvcmYsIEhhbWJ1cmcs
IEdlcm1hbnkuJiN4RDtEZXBhcnRtZW50IG9mIFBhdGhvbG9neSwgQm9zdG9uIENoaWxkcmVuJmFw
b3M7cyBIb3NwaXRhbCwgQm9zdG9uLCBVU0EuJiN4RDtNZWRpY2FsIFJlc2VhcmNoIENvdW5jaWwg
Q2xpbmljYWwgVHJpYWxzIFVuaXQgYXQgVW5pdmVyc2l0eSBDb2xsZWdlIExvbmRvbiwgTG9uZG9u
LCBVSyBtLnN5ZGVzQHVjbC5hYy51ay4mI3hEO0lXSyBIZWFsdGggQ2VudGVyLCBEYWxob3VzaWUg
VW5pdmVyc2l0eSwgSGFsaWZheCwgQ2FuYWRhLjwvYXV0aC1hZGRyZXNzPjx0aXRsZXM+PHRpdGxl
PkVVUkFNT1MtMSwgYW4gaW50ZXJuYXRpb25hbCByYW5kb21pc2VkIHN0dWR5IGZvciBvc3Rlb3Nh
cmNvbWE6IHJlc3VsdHMgZnJvbSBwcmUtcmFuZG9taXNhdGlvbiB0cmVhdG1lbnQ8L3RpdGxlPjxz
ZWNvbmRhcnktdGl0bGU+QW5uIE9uY29sPC9zZWNvbmRhcnktdGl0bGU+PC90aXRsZXM+PHBlcmlv
ZGljYWw+PGZ1bGwtdGl0bGU+QW5uIE9uY29sPC9mdWxsLXRpdGxlPjwvcGVyaW9kaWNhbD48cGFn
ZXM+NDA3LTE0PC9wYWdlcz48dm9sdW1lPjI2PC92b2x1bWU+PG51bWJlcj4yPC9udW1iZXI+PGVk
aXRpb24+MjAxNDExMjQ8L2VkaXRpb24+PGtleXdvcmRzPjxrZXl3b3JkPkFkb2xlc2NlbnQ8L2tl
eXdvcmQ+PGtleXdvcmQ+QW50aW5lb3BsYXN0aWMgQ29tYmluZWQgQ2hlbW90aGVyYXB5IFByb3Rv
Y29scy8qdGhlcmFwZXV0aWMgdXNlPC9rZXl3b3JkPjxrZXl3b3JkPkJvbmUgTmVvcGxhc21zLypk
cnVnIHRoZXJhcHkvc3VyZ2VyeTwva2V5d29yZD48a2V5d29yZD5DaGlsZDwva2V5d29yZD48a2V5
d29yZD5DaXNwbGF0aW4vYWRtaW5pc3RyYXRpb24gJmFtcDsgZG9zYWdlL2FkdmVyc2UgZWZmZWN0
czwva2V5d29yZD48a2V5d29yZD5Db21iaW5lZCBNb2RhbGl0eSBUaGVyYXB5PC9rZXl3b3JkPjxr
ZXl3b3JkPkRveG9ydWJpY2luL2FkbWluaXN0cmF0aW9uICZhbXA7IGRvc2FnZS9hZHZlcnNlIGVm
ZmVjdHM8L2tleXdvcmQ+PGtleXdvcmQ+RXRvcG9zaWRlL2FkbWluaXN0cmF0aW9uICZhbXA7IGRv
c2FnZS9hZHZlcnNlIGVmZmVjdHM8L2tleXdvcmQ+PGtleXdvcmQ+RmVtYWxlPC9rZXl3b3JkPjxr
ZXl3b3JkPkh1bWFuczwva2V5d29yZD48a2V5d29yZD5JZm9zZmFtaWRlL2FkbWluaXN0cmF0aW9u
ICZhbXA7IGRvc2FnZS9hZHZlcnNlIGVmZmVjdHM8L2tleXdvcmQ+PGtleXdvcmQ+SW50ZXJmZXJv
bi1hbHBoYS9hZG1pbmlzdHJhdGlvbiAmYW1wOyBkb3NhZ2UvYWR2ZXJzZSBlZmZlY3RzPC9rZXl3
b3JkPjxrZXl3b3JkPk1hbGU8L2tleXdvcmQ+PGtleXdvcmQ+TWV0aG90cmV4YXRlL2FkbWluaXN0
cmF0aW9uICZhbXA7IGRvc2FnZS9hZHZlcnNlIGVmZmVjdHM8L2tleXdvcmQ+PGtleXdvcmQ+TmVv
YWRqdXZhbnQgVGhlcmFweTwva2V5d29yZD48a2V5d29yZD5Pc3Rlb3NhcmNvbWEvKmRydWcgdGhl
cmFweS9zdXJnZXJ5PC9rZXl3b3JkPjxrZXl3b3JkPlBvbHlldGh5bGVuZSBHbHljb2xzL2FkbWlu
aXN0cmF0aW9uICZhbXA7IGRvc2FnZS9hZHZlcnNlIGVmZmVjdHM8L2tleXdvcmQ+PGtleXdvcmQ+
UXVhbGl0eSBvZiBMaWZlPC9rZXl3b3JkPjxrZXl3b3JkPlJlc2VhcmNoIERlc2lnbjwva2V5d29y
ZD48a2V5d29yZD5Zb3VuZyBBZHVsdDwva2V5d29yZD48a2V5d29yZD5pbnRlcm5hdGlvbmFsIGNv
bGxhYm9yYXRpb248L2tleXdvcmQ+PGtleXdvcmQ+b3N0ZW9zYXJjb21hPC9rZXl3b3JkPjxrZXl3
b3JkPnJhbmRvbWlzZWQgY29udHJvbGxlZCB0cmlhbDwva2V5d29yZD48a2V5d29yZD50cmlhbCBj
b25kdWN0PC9rZXl3b3JkPjwva2V5d29yZHM+PGRhdGVzPjx5ZWFyPjIwMTU8L3llYXI+PHB1Yi1k
YXRlcz48ZGF0ZT5GZWI8L2RhdGU+PC9wdWItZGF0ZXM+PC9kYXRlcz48aXNibj4xNTY5LTgwNDEg
KEVsZWN0cm9uaWMpJiN4RDswOTIzLTc1MzQgKExpbmtpbmcpPC9pc2JuPjxhY2Nlc3Npb24tbnVt
PjI1NDIxODc3PC9hY2Nlc3Npb24tbnVtPjx1cmxzPjxyZWxhdGVkLXVybHM+PHVybD5odHRwczov
L3d3dy5uY2JpLm5sbS5uaWguZ292L3B1Ym1lZC8yNTQyMTg3NzwvdXJsPjwvcmVsYXRlZC11cmxz
PjwvdXJscz48Y3VzdG9tMj5QTUM0MzA0Mzc5PC9jdXN0b20yPjxlbGVjdHJvbmljLXJlc291cmNl
LW51bT4xMC4xMDkzL2Fubm9uYy9tZHU1M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C31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1)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44426" w:rsidRPr="00CC31FB" w14:paraId="37579939" w14:textId="77777777" w:rsidTr="00CC31FB">
        <w:trPr>
          <w:trHeight w:val="1995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504A" w14:textId="1E6B5850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anti-PD1 antibody pembrolizuma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04C5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C3E5" w14:textId="246AEEE8" w:rsidR="00044426" w:rsidRPr="00484A7D" w:rsidRDefault="00CC31FB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mbrolizumab showed </w:t>
            </w:r>
            <w:r w:rsidR="00044426"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couraging activity in patients with undifferentiated pleomorphic sarcoma or dedifferentiated liposarcoma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939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Nov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229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T02301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2A8" w14:textId="0FFFB6CF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XdiaTwvQXV0aG9yPjxZZWFyPjIwMTc8L1llYXI+PFJl
Y051bT4yNzU8L1JlY051bT48RGlzcGxheVRleHQ+KDIpPC9EaXNwbGF5VGV4dD48cmVjb3JkPjxy
ZWMtbnVtYmVyPjI3NTwvcmVjLW51bWJlcj48Zm9yZWlnbi1rZXlzPjxrZXkgYXBwPSJFTiIgZGIt
aWQ9Ind3d3QydnA1dXc5dHM5ZXowcHM1ZWQwZHp6ZWU1dzBhdmY1ZCIgdGltZXN0YW1wPSIxNjYz
NDgzNTc4Ij4yNzU8L2tleT48L2ZvcmVpZ24ta2V5cz48cmVmLXR5cGUgbmFtZT0iSm91cm5hbCBB
cnRpY2xlIj4xNzwvcmVmLXR5cGU+PGNvbnRyaWJ1dG9ycz48YXV0aG9ycz48YXV0aG9yPlRhd2Jp
LCBILiBBLjwvYXV0aG9yPjxhdXRob3I+QnVyZ2VzcywgTS48L2F1dGhvcj48YXV0aG9yPkJvbGVq
YWNrLCBWLjwvYXV0aG9yPjxhdXRob3I+VmFuIFRpbmUsIEIuIEEuPC9hdXRob3I+PGF1dGhvcj5T
Y2h1ZXR6ZSwgUy4gTS48L2F1dGhvcj48YXV0aG9yPkh1LCBKLjwvYXV0aG9yPjxhdXRob3I+RCZh
cG9zO0FuZ2VsbywgUy48L2F1dGhvcj48YXV0aG9yPkF0dGlhLCBTLjwvYXV0aG9yPjxhdXRob3I+
UmllZGVsLCBSLiBGLjwvYXV0aG9yPjxhdXRob3I+UHJpZWJhdCwgRC4gQS48L2F1dGhvcj48YXV0
aG9yPk1vdnZhLCBTLjwvYXV0aG9yPjxhdXRob3I+RGF2aXMsIEwuIEUuPC9hdXRob3I+PGF1dGhv
cj5Pa3VubywgUy4gSC48L2F1dGhvcj48YXV0aG9yPlJlZWQsIEQuIFIuPC9hdXRob3I+PGF1dGhv
cj5Dcm93bGV5LCBKLjwvYXV0aG9yPjxhdXRob3I+QnV0dGVyZmllbGQsIEwuIEguPC9hdXRob3I+
PGF1dGhvcj5TYWxhemFyLCBSLjwvYXV0aG9yPjxhdXRob3I+Um9kcmlndWV6LUNhbmFsZXMsIEou
PC9hdXRob3I+PGF1dGhvcj5MYXphciwgQS4gSi48L2F1dGhvcj48YXV0aG9yPldpc3R1YmEsLCBJ
STwvYXV0aG9yPjxhdXRob3I+QmFrZXIsIEwuIEguPC9hdXRob3I+PGF1dGhvcj5NYWtpLCBSLiBH
LjwvYXV0aG9yPjxhdXRob3I+UmVpbmtlLCBELjwvYXV0aG9yPjxhdXRob3I+UGF0ZWwsIFMuPC9h
dXRob3I+PC9hdXRob3JzPjwvY29udHJpYnV0b3JzPjxhdXRoLWFkZHJlc3M+VW5pdmVyc2l0eSBv
ZiBUZXhhcyBNRCBBbmRlcnNvbiBDYW5jZXIgQ2VudGVyLCBIb3VzdG9uLCBUWCwgVVNBLiBFbGVj
dHJvbmljIGFkZHJlc3M6IGh0YXdiaUBtZGFuZGVyc29uLm9yZy4mI3hEO1VuaXZlcnNpdHkgb2Yg
UGl0dHNidXJnaCwgUGl0dHNidXJnaCwgUEEsIFVTQS4mI3hEO0NhbmNlciBSZXNlYXJjaCBhbmQg
Qmlvc3RhdGlzdGljcywgU2VhdHRsZSwgV0EsIFVTQS4mI3hEO1dhc2hpbmd0b24gVW5pdmVyc2l0
eSBTY2hvb2wgb2YgTWVkaWNpbmUsIFN0IExvdWlzLCBNTywgVVNBLiYjeEQ7VW5pdmVyc2l0eSBv
ZiBNaWNoaWdhbiwgQW5uIEFyYm9yLCBNSSwgVVNBLiYjeEQ7VW5pdmVyc2l0eSBvZiBTb3V0aGVy
biBDYWxpZm9ybmlhLCBMb3MgQW5nZWxlcywgQ0EsIFVTQS4mI3hEO01lbW9yaWFsIFNsb2FuIEtl
dHRlcmluZyBDYW5jZXIgQ2VudGVyLCBOZXcgWW9yaywgTlksIFVTQS4mI3hEO01heW8gQ2xpbmlj
LCBKYWNrc29udmlsbGUsIEZMLCBVU0EuJiN4RDtEdWtlIFVuaXZlcnNpdHksIER1cmhhbSwgTkMs
IFVTQS4mI3hEO1dhc2hpbmd0b24gQ2FuY2VyIEluc3RpdHV0ZSwgTWVkU3RhciBXYXNoaW5ndG9u
IEhvc3BpdGFsIENlbnRlciwgV2FzaGluZ3RvbiwgREMsIFVTQS4mI3hEO0ZveCBDaGFzZSBDYW5j
ZXIgQ2VudGVyLCBQaGlsYWRlbHBoaWEsIFBBLCBVU0EuJiN4RDtPcmVnb24gSGVhbHRoICZhbXA7
IFNjaWVuY2UgVW5pdmVyc2l0eSwgUG9ydGxhbmQsIE9SLCBVU0EuJiN4RDtNb2ZmaXR0IENhbmNl
ciBDZW50ZXIsIFRhbXBhLCBGTCwgVVNBLiYjeEQ7VW5pdmVyc2l0eSBvZiBUZXhhcyBNRCBBbmRl
cnNvbiBDYW5jZXIgQ2VudGVyLCBIb3VzdG9uLCBUWCwgVVNBLiYjeEQ7SG9mc3RyYSBOb3J0aHdl
bGwgU2Nob29sIG9mIE1lZGljaW5lLCBIZW1wc3RlYWQsIE5ZLCBVU0EuJiN4RDtTYXJjb21hIEFs
bGlhbmNlIGZvciBSZXNlYXJjaCBUaHJvdWdoIENvbGxhYm9yYXRpb24sIEFubiBBcmJvciwgTUks
IFVTQS48L2F1dGgtYWRkcmVzcz48dGl0bGVzPjx0aXRsZT5QZW1icm9saXp1bWFiIGluIGFkdmFu
Y2VkIHNvZnQtdGlzc3VlIHNhcmNvbWEgYW5kIGJvbmUgc2FyY29tYSAoU0FSQzAyOCk6IGEgbXVs
dGljZW50cmUsIHR3by1jb2hvcnQsIHNpbmdsZS1hcm0sIG9wZW4tbGFiZWwsIHBoYXNlIDIgdHJp
YWw8L3RpdGxlPjxzZWNvbmRhcnktdGl0bGU+TGFuY2V0IE9uY29sPC9zZWNvbmRhcnktdGl0bGU+
PC90aXRsZXM+PHBlcmlvZGljYWw+PGZ1bGwtdGl0bGU+TGFuY2V0IE9uY29sPC9mdWxsLXRpdGxl
PjwvcGVyaW9kaWNhbD48cGFnZXM+MTQ5My0xNTAxPC9wYWdlcz48dm9sdW1lPjE4PC92b2x1bWU+
PG51bWJlcj4xMTwvbnVtYmVyPjxlZGl0aW9uPjIwMTcxMDA0PC9lZGl0aW9uPjxrZXl3b3Jkcz48
a2V5d29yZD5BY2FkZW1pYyBNZWRpY2FsIENlbnRlcnM8L2tleXdvcmQ+PGtleXdvcmQ+QWR1bHQ8
L2tleXdvcmQ+PGtleXdvcmQ+QWdlZDwva2V5d29yZD48a2V5d29yZD5BbnRpYm9kaWVzLCBNb25v
Y2xvbmFsLCBIdW1hbml6ZWQvYWR2ZXJzZSBlZmZlY3RzLyp0aGVyYXBldXRpYyB1c2U8L2tleXdv
cmQ+PGtleXdvcmQ+Qm9uZSBOZW9wbGFzbXMvKmRydWcgdGhlcmFweS9tb3J0YWxpdHkvcGF0aG9s
b2d5PC9rZXl3b3JkPjxrZXl3b3JkPkNvbmZpZGVuY2UgSW50ZXJ2YWxzPC9rZXl3b3JkPjxrZXl3
b3JkPkRpc2Vhc2UtRnJlZSBTdXJ2aXZhbDwva2V5d29yZD48a2V5d29yZD5Eb3NlLVJlc3BvbnNl
IFJlbGF0aW9uc2hpcCwgRHJ1Zzwva2V5d29yZD48a2V5d29yZD5EcnVnIEFkbWluaXN0cmF0aW9u
IFNjaGVkdWxlPC9rZXl3b3JkPjxrZXl3b3JkPkZlbWFsZTwva2V5d29yZD48a2V5d29yZD5IdW1h
bnM8L2tleXdvcmQ+PGtleXdvcmQ+SW5mdXNpb25zLCBJbnRyYXZlbm91czwva2V5d29yZD48a2V5
d29yZD5LYXBsYW4tTWVpZXIgRXN0aW1hdGU8L2tleXdvcmQ+PGtleXdvcmQ+TWFsZTwva2V5d29y
ZD48a2V5d29yZD5NYXhpbXVtIFRvbGVyYXRlZCBEb3NlPC9rZXl3b3JkPjxrZXl3b3JkPk1pZGRs
ZSBBZ2VkPC9rZXl3b3JkPjxrZXl3b3JkPk5lb3BsYXNtIEludmFzaXZlbmVzcy9wYXRob2xvZ3k8
L2tleXdvcmQ+PGtleXdvcmQ+TmVvcGxhc20gU3RhZ2luZzwva2V5d29yZD48a2V5d29yZD5QYXRp
ZW50IFNhZmV0eS9zdGF0aXN0aWNzICZhbXA7IG51bWVyaWNhbCBkYXRhPC9rZXl3b3JkPjxrZXl3
b3JkPlByb2dub3Npczwva2V5d29yZD48a2V5d29yZD5TYXJjb21hLypkcnVnIHRoZXJhcHkvbW9y
dGFsaXR5L3BhdGhvbG9neTwva2V5d29yZD48a2V5d29yZD5Tb2Z0IFRpc3N1ZSBOZW9wbGFzbXMv
KmRydWcgdGhlcmFweS9tb3J0YWxpdHkvcGF0aG9sb2d5PC9rZXl3b3JkPjxrZXl3b3JkPlN1cnZp
dmFsIEFuYWx5c2lzPC9rZXl3b3JkPjxrZXl3b3JkPlRyZWF0bWVudCBPdXRjb21lPC9rZXl3b3Jk
PjxrZXl3b3JkPlVuaXRlZCBTdGF0ZXM8L2tleXdvcmQ+PC9rZXl3b3Jkcz48ZGF0ZXM+PHllYXI+
MjAxNzwveWVhcj48cHViLWRhdGVzPjxkYXRlPk5vdjwvZGF0ZT48L3B1Yi1kYXRlcz48L2RhdGVz
Pjxpc2JuPjE0NzQtNTQ4OCAoRWxlY3Ryb25pYykmI3hEOzE0NzAtMjA0NSAoTGlua2luZyk8L2lz
Ym4+PGFjY2Vzc2lvbi1udW0+Mjg5ODg2NDY8L2FjY2Vzc2lvbi1udW0+PHVybHM+PHJlbGF0ZWQt
dXJscz48dXJsPmh0dHBzOi8vd3d3Lm5jYmkubmxtLm5paC5nb3YvcHVibWVkLzI4OTg4NjQ2PC91
cmw+PC9yZWxhdGVkLXVybHM+PC91cmxzPjxjdXN0b20yPlBNQzc5MzkwMjk8L2N1c3RvbTI+PGVs
ZWN0cm9uaWMtcmVzb3VyY2UtbnVtPjEwLjEwMTYvUzE0NzAtMjA0NSgxNykzMDYyNC0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YXdiaTwvQXV0aG9yPjxZZWFyPjIwMTc8L1llYXI+PFJl
Y051bT4yNzU8L1JlY051bT48RGlzcGxheVRleHQ+KDIpPC9EaXNwbGF5VGV4dD48cmVjb3JkPjxy
ZWMtbnVtYmVyPjI3NTwvcmVjLW51bWJlcj48Zm9yZWlnbi1rZXlzPjxrZXkgYXBwPSJFTiIgZGIt
aWQ9Ind3d3QydnA1dXc5dHM5ZXowcHM1ZWQwZHp6ZWU1dzBhdmY1ZCIgdGltZXN0YW1wPSIxNjYz
NDgzNTc4Ij4yNzU8L2tleT48L2ZvcmVpZ24ta2V5cz48cmVmLXR5cGUgbmFtZT0iSm91cm5hbCBB
cnRpY2xlIj4xNzwvcmVmLXR5cGU+PGNvbnRyaWJ1dG9ycz48YXV0aG9ycz48YXV0aG9yPlRhd2Jp
LCBILiBBLjwvYXV0aG9yPjxhdXRob3I+QnVyZ2VzcywgTS48L2F1dGhvcj48YXV0aG9yPkJvbGVq
YWNrLCBWLjwvYXV0aG9yPjxhdXRob3I+VmFuIFRpbmUsIEIuIEEuPC9hdXRob3I+PGF1dGhvcj5T
Y2h1ZXR6ZSwgUy4gTS48L2F1dGhvcj48YXV0aG9yPkh1LCBKLjwvYXV0aG9yPjxhdXRob3I+RCZh
cG9zO0FuZ2VsbywgUy48L2F1dGhvcj48YXV0aG9yPkF0dGlhLCBTLjwvYXV0aG9yPjxhdXRob3I+
UmllZGVsLCBSLiBGLjwvYXV0aG9yPjxhdXRob3I+UHJpZWJhdCwgRC4gQS48L2F1dGhvcj48YXV0
aG9yPk1vdnZhLCBTLjwvYXV0aG9yPjxhdXRob3I+RGF2aXMsIEwuIEUuPC9hdXRob3I+PGF1dGhv
cj5Pa3VubywgUy4gSC48L2F1dGhvcj48YXV0aG9yPlJlZWQsIEQuIFIuPC9hdXRob3I+PGF1dGhv
cj5Dcm93bGV5LCBKLjwvYXV0aG9yPjxhdXRob3I+QnV0dGVyZmllbGQsIEwuIEguPC9hdXRob3I+
PGF1dGhvcj5TYWxhemFyLCBSLjwvYXV0aG9yPjxhdXRob3I+Um9kcmlndWV6LUNhbmFsZXMsIEou
PC9hdXRob3I+PGF1dGhvcj5MYXphciwgQS4gSi48L2F1dGhvcj48YXV0aG9yPldpc3R1YmEsLCBJ
STwvYXV0aG9yPjxhdXRob3I+QmFrZXIsIEwuIEguPC9hdXRob3I+PGF1dGhvcj5NYWtpLCBSLiBH
LjwvYXV0aG9yPjxhdXRob3I+UmVpbmtlLCBELjwvYXV0aG9yPjxhdXRob3I+UGF0ZWwsIFMuPC9h
dXRob3I+PC9hdXRob3JzPjwvY29udHJpYnV0b3JzPjxhdXRoLWFkZHJlc3M+VW5pdmVyc2l0eSBv
ZiBUZXhhcyBNRCBBbmRlcnNvbiBDYW5jZXIgQ2VudGVyLCBIb3VzdG9uLCBUWCwgVVNBLiBFbGVj
dHJvbmljIGFkZHJlc3M6IGh0YXdiaUBtZGFuZGVyc29uLm9yZy4mI3hEO1VuaXZlcnNpdHkgb2Yg
UGl0dHNidXJnaCwgUGl0dHNidXJnaCwgUEEsIFVTQS4mI3hEO0NhbmNlciBSZXNlYXJjaCBhbmQg
Qmlvc3RhdGlzdGljcywgU2VhdHRsZSwgV0EsIFVTQS4mI3hEO1dhc2hpbmd0b24gVW5pdmVyc2l0
eSBTY2hvb2wgb2YgTWVkaWNpbmUsIFN0IExvdWlzLCBNTywgVVNBLiYjeEQ7VW5pdmVyc2l0eSBv
ZiBNaWNoaWdhbiwgQW5uIEFyYm9yLCBNSSwgVVNBLiYjeEQ7VW5pdmVyc2l0eSBvZiBTb3V0aGVy
biBDYWxpZm9ybmlhLCBMb3MgQW5nZWxlcywgQ0EsIFVTQS4mI3hEO01lbW9yaWFsIFNsb2FuIEtl
dHRlcmluZyBDYW5jZXIgQ2VudGVyLCBOZXcgWW9yaywgTlksIFVTQS4mI3hEO01heW8gQ2xpbmlj
LCBKYWNrc29udmlsbGUsIEZMLCBVU0EuJiN4RDtEdWtlIFVuaXZlcnNpdHksIER1cmhhbSwgTkMs
IFVTQS4mI3hEO1dhc2hpbmd0b24gQ2FuY2VyIEluc3RpdHV0ZSwgTWVkU3RhciBXYXNoaW5ndG9u
IEhvc3BpdGFsIENlbnRlciwgV2FzaGluZ3RvbiwgREMsIFVTQS4mI3hEO0ZveCBDaGFzZSBDYW5j
ZXIgQ2VudGVyLCBQaGlsYWRlbHBoaWEsIFBBLCBVU0EuJiN4RDtPcmVnb24gSGVhbHRoICZhbXA7
IFNjaWVuY2UgVW5pdmVyc2l0eSwgUG9ydGxhbmQsIE9SLCBVU0EuJiN4RDtNb2ZmaXR0IENhbmNl
ciBDZW50ZXIsIFRhbXBhLCBGTCwgVVNBLiYjeEQ7VW5pdmVyc2l0eSBvZiBUZXhhcyBNRCBBbmRl
cnNvbiBDYW5jZXIgQ2VudGVyLCBIb3VzdG9uLCBUWCwgVVNBLiYjeEQ7SG9mc3RyYSBOb3J0aHdl
bGwgU2Nob29sIG9mIE1lZGljaW5lLCBIZW1wc3RlYWQsIE5ZLCBVU0EuJiN4RDtTYXJjb21hIEFs
bGlhbmNlIGZvciBSZXNlYXJjaCBUaHJvdWdoIENvbGxhYm9yYXRpb24sIEFubiBBcmJvciwgTUks
IFVTQS48L2F1dGgtYWRkcmVzcz48dGl0bGVzPjx0aXRsZT5QZW1icm9saXp1bWFiIGluIGFkdmFu
Y2VkIHNvZnQtdGlzc3VlIHNhcmNvbWEgYW5kIGJvbmUgc2FyY29tYSAoU0FSQzAyOCk6IGEgbXVs
dGljZW50cmUsIHR3by1jb2hvcnQsIHNpbmdsZS1hcm0sIG9wZW4tbGFiZWwsIHBoYXNlIDIgdHJp
YWw8L3RpdGxlPjxzZWNvbmRhcnktdGl0bGU+TGFuY2V0IE9uY29sPC9zZWNvbmRhcnktdGl0bGU+
PC90aXRsZXM+PHBlcmlvZGljYWw+PGZ1bGwtdGl0bGU+TGFuY2V0IE9uY29sPC9mdWxsLXRpdGxl
PjwvcGVyaW9kaWNhbD48cGFnZXM+MTQ5My0xNTAxPC9wYWdlcz48dm9sdW1lPjE4PC92b2x1bWU+
PG51bWJlcj4xMTwvbnVtYmVyPjxlZGl0aW9uPjIwMTcxMDA0PC9lZGl0aW9uPjxrZXl3b3Jkcz48
a2V5d29yZD5BY2FkZW1pYyBNZWRpY2FsIENlbnRlcnM8L2tleXdvcmQ+PGtleXdvcmQ+QWR1bHQ8
L2tleXdvcmQ+PGtleXdvcmQ+QWdlZDwva2V5d29yZD48a2V5d29yZD5BbnRpYm9kaWVzLCBNb25v
Y2xvbmFsLCBIdW1hbml6ZWQvYWR2ZXJzZSBlZmZlY3RzLyp0aGVyYXBldXRpYyB1c2U8L2tleXdv
cmQ+PGtleXdvcmQ+Qm9uZSBOZW9wbGFzbXMvKmRydWcgdGhlcmFweS9tb3J0YWxpdHkvcGF0aG9s
b2d5PC9rZXl3b3JkPjxrZXl3b3JkPkNvbmZpZGVuY2UgSW50ZXJ2YWxzPC9rZXl3b3JkPjxrZXl3
b3JkPkRpc2Vhc2UtRnJlZSBTdXJ2aXZhbDwva2V5d29yZD48a2V5d29yZD5Eb3NlLVJlc3BvbnNl
IFJlbGF0aW9uc2hpcCwgRHJ1Zzwva2V5d29yZD48a2V5d29yZD5EcnVnIEFkbWluaXN0cmF0aW9u
IFNjaGVkdWxlPC9rZXl3b3JkPjxrZXl3b3JkPkZlbWFsZTwva2V5d29yZD48a2V5d29yZD5IdW1h
bnM8L2tleXdvcmQ+PGtleXdvcmQ+SW5mdXNpb25zLCBJbnRyYXZlbm91czwva2V5d29yZD48a2V5
d29yZD5LYXBsYW4tTWVpZXIgRXN0aW1hdGU8L2tleXdvcmQ+PGtleXdvcmQ+TWFsZTwva2V5d29y
ZD48a2V5d29yZD5NYXhpbXVtIFRvbGVyYXRlZCBEb3NlPC9rZXl3b3JkPjxrZXl3b3JkPk1pZGRs
ZSBBZ2VkPC9rZXl3b3JkPjxrZXl3b3JkPk5lb3BsYXNtIEludmFzaXZlbmVzcy9wYXRob2xvZ3k8
L2tleXdvcmQ+PGtleXdvcmQ+TmVvcGxhc20gU3RhZ2luZzwva2V5d29yZD48a2V5d29yZD5QYXRp
ZW50IFNhZmV0eS9zdGF0aXN0aWNzICZhbXA7IG51bWVyaWNhbCBkYXRhPC9rZXl3b3JkPjxrZXl3
b3JkPlByb2dub3Npczwva2V5d29yZD48a2V5d29yZD5TYXJjb21hLypkcnVnIHRoZXJhcHkvbW9y
dGFsaXR5L3BhdGhvbG9neTwva2V5d29yZD48a2V5d29yZD5Tb2Z0IFRpc3N1ZSBOZW9wbGFzbXMv
KmRydWcgdGhlcmFweS9tb3J0YWxpdHkvcGF0aG9sb2d5PC9rZXl3b3JkPjxrZXl3b3JkPlN1cnZp
dmFsIEFuYWx5c2lzPC9rZXl3b3JkPjxrZXl3b3JkPlRyZWF0bWVudCBPdXRjb21lPC9rZXl3b3Jk
PjxrZXl3b3JkPlVuaXRlZCBTdGF0ZXM8L2tleXdvcmQ+PC9rZXl3b3Jkcz48ZGF0ZXM+PHllYXI+
MjAxNzwveWVhcj48cHViLWRhdGVzPjxkYXRlPk5vdjwvZGF0ZT48L3B1Yi1kYXRlcz48L2RhdGVz
Pjxpc2JuPjE0NzQtNTQ4OCAoRWxlY3Ryb25pYykmI3hEOzE0NzAtMjA0NSAoTGlua2luZyk8L2lz
Ym4+PGFjY2Vzc2lvbi1udW0+Mjg5ODg2NDY8L2FjY2Vzc2lvbi1udW0+PHVybHM+PHJlbGF0ZWQt
dXJscz48dXJsPmh0dHBzOi8vd3d3Lm5jYmkubmxtLm5paC5nb3YvcHVibWVkLzI4OTg4NjQ2PC91
cmw+PC9yZWxhdGVkLXVybHM+PC91cmxzPjxjdXN0b20yPlBNQzc5MzkwMjk8L2N1c3RvbTI+PGVs
ZWN0cm9uaWMtcmVzb3VyY2UtbnVtPjEwLjEwMTYvUzE0NzAtMjA0NSgxNykzMDYyNC0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C31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2)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44426" w:rsidRPr="00CC31FB" w14:paraId="564918DB" w14:textId="77777777" w:rsidTr="00CC31FB">
        <w:trPr>
          <w:trHeight w:val="171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F2A7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tinib plus anti-PD1 therap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CD6D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C9DB" w14:textId="257213B6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6-month progression-free survival of patients with advanced osteosarcoma was prolonged, but not reach 60%</w:t>
            </w:r>
            <w:r w:rsidR="00CC31FB"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8AE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Dec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F80B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T03359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039" w14:textId="5FAD9356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aWU8L0F1dGhvcj48WWVhcj4yMDIwPC9ZZWFyPjxSZWNO
dW0+Mjc2PC9SZWNOdW0+PERpc3BsYXlUZXh0PigzKTwvRGlzcGxheVRleHQ+PHJlY29yZD48cmVj
LW51bWJlcj4yNzY8L3JlYy1udW1iZXI+PGZvcmVpZ24ta2V5cz48a2V5IGFwcD0iRU4iIGRiLWlk
PSJ3d3d0MnZwNXV3OXRzOWV6MHBzNWVkMGR6emVlNXcwYXZmNWQiIHRpbWVzdGFtcD0iMTY2MzQ4
MzYxNSI+Mjc2PC9rZXk+PC9mb3JlaWduLWtleXM+PHJlZi10eXBlIG5hbWU9IkpvdXJuYWwgQXJ0
aWNsZSI+MTc8L3JlZi10eXBlPjxjb250cmlidXRvcnM+PGF1dGhvcnM+PGF1dGhvcj5YaWUsIEwu
PC9hdXRob3I+PGF1dGhvcj5YdSwgSi48L2F1dGhvcj48YXV0aG9yPlN1biwgWC48L2F1dGhvcj48
YXV0aG9yPkd1bywgVy48L2F1dGhvcj48YXV0aG9yPkd1LCBKLjwvYXV0aG9yPjxhdXRob3I+TGl1
LCBLLjwvYXV0aG9yPjxhdXRob3I+WmhlbmcsIEIuPC9hdXRob3I+PGF1dGhvcj5SZW4sIFQuPC9h
dXRob3I+PGF1dGhvcj5IdWFuZywgWS48L2F1dGhvcj48YXV0aG9yPlRhbmcsIFguPC9hdXRob3I+
PGF1dGhvcj5ZYW4sIFQuPC9hdXRob3I+PGF1dGhvcj5ZYW5nLCBSLjwvYXV0aG9yPjxhdXRob3I+
U3VuLCBLLjwvYXV0aG9yPjxhdXRob3I+U2hlbiwgRC48L2F1dGhvcj48YXV0aG9yPkxpLCBZLjwv
YXV0aG9yPjwvYXV0aG9ycz48L2NvbnRyaWJ1dG9ycz48YXV0aC1hZGRyZXNzPk11c2N1bG9za2Vs
ZXRhbCBUdW1vciBDZW50ZXIsIFBla2luZyBVbml2ZXJzaXR5IFBlb3BsZSZhcG9zO3MgSG9zcGl0
YWwsIEJlaWppbmcsIENoaW5hLiYjeEQ7TXVzY3Vsb3NrZWxldGFsIFR1bW9yIENlbnRlciwgUGVr
aW5nIFVuaXZlcnNpdHkgUGVvcGxlJmFwb3M7cyBIb3NwaXRhbCwgQmVpamluZywgQ2hpbmEgYm9u
ZXR1bW9yQDE2My5jb20uJiN4RDtTdXJnaWNhbCBPbmNvbG9neSwgUGVraW5nIFVuaXZlcnNpdHkg
U2hvdWdhbmcgSG9zcGl0YWwsIEJlaWppbmcsIENoaW5hLiYjeEQ7UGF0aG9sb2d5IERlcGFydG1l
bnQsIFBla2luZyBVbml2ZXJzaXR5IFBlb3BsZSZhcG9zO3MgSG9zcGl0YWwsIEJlaWppbmcsIENo
aW5hLiYjeEQ7UmFkaW9sb2d5IERlcGFydG1lbnQgJmFtcDsgTnVjbGVhciBNZWRpY2luZSBEZXBh
cnRtZW50LCBQZWtpbmcgVW5pdmVyc2l0eSBQZW9wbGUmYXBvcztzIEhvc3BpdGFsLCBCZWlqaW5n
LCBDaGluYS48L2F1dGgtYWRkcmVzcz48dGl0bGVzPjx0aXRsZT5BcGF0aW5pYiBwbHVzIGNhbXJl
bGl6dW1hYiAoYW50aS1QRDEgdGhlcmFweSwgU0hSLTEyMTApIGZvciBhZHZhbmNlZCBvc3Rlb3Nh
cmNvbWEgKEFQRkFPKSBwcm9ncmVzc2luZyBhZnRlciBjaGVtb3RoZXJhcHk6IGEgc2luZ2xlLWFy
bSwgb3Blbi1sYWJlbCwgcGhhc2UgMiB0cmlhbDwvdGl0bGU+PHNlY29uZGFyeS10aXRsZT5KIElt
bXVub3RoZXIgQ2FuY2VyPC9zZWNvbmRhcnktdGl0bGU+PC90aXRsZXM+PHBlcmlvZGljYWw+PGZ1
bGwtdGl0bGU+SiBJbW11bm90aGVyIENhbmNlcjwvZnVsbC10aXRsZT48L3BlcmlvZGljYWw+PHZv
bHVtZT44PC92b2x1bWU+PG51bWJlcj4xPC9udW1iZXI+PGtleXdvcmRzPjxrZXl3b3JkPkFkbWlu
aXN0cmF0aW9uLCBPcmFsPC9rZXl3b3JkPjxrZXl3b3JkPkFkb2xlc2NlbnQ8L2tleXdvcmQ+PGtl
eXdvcmQ+QWR1bHQ8L2tleXdvcmQ+PGtleXdvcmQ+QW50aWJvZGllcywgTW9ub2Nsb25hbCwgSHVt
YW5pemVkLyphZG1pbmlzdHJhdGlvbiAmYW1wOyBkb3NhZ2UvYWR2ZXJzZSBlZmZlY3RzPC9rZXl3
b3JkPjxrZXl3b3JkPkFudGluZW9wbGFzdGljIENvbWJpbmVkIENoZW1vdGhlcmFweSBQcm90b2Nv
bHMvKmFkbWluaXN0cmF0aW9uICZhbXA7IGRvc2FnZS9hZHZlcnNlPC9rZXl3b3JkPjxrZXl3b3Jk
PmVmZmVjdHM8L2tleXdvcmQ+PGtleXdvcmQ+Qm9uZSBOZW9wbGFzbXMvKmRydWcgdGhlcmFweS9p
bW11bm9sb2d5L21vcnRhbGl0eTwva2V5d29yZD48a2V5d29yZD5DaGlsZDwva2V5d29yZD48a2V5
d29yZD5EaXNlYXNlIFByb2dyZXNzaW9uPC9rZXl3b3JkPjxrZXl3b3JkPkRydWcgQWRtaW5pc3Ry
YXRpb24gU2NoZWR1bGU8L2tleXdvcmQ+PGtleXdvcmQ+RmVtYWxlPC9rZXl3b3JkPjxrZXl3b3Jk
PkZvbGxvdy1VcCBTdHVkaWVzPC9rZXl3b3JkPjxrZXl3b3JkPkh1bWFuczwva2V5d29yZD48a2V5
d29yZD5JbW11bmUgQ2hlY2twb2ludCBJbmhpYml0b3JzL2FkbWluaXN0cmF0aW9uICZhbXA7IGRv
c2FnZS9hZHZlcnNlIGVmZmVjdHM8L2tleXdvcmQ+PGtleXdvcmQ+SW5mdXNpb25zLCBJbnRyYXZl
bm91czwva2V5d29yZD48a2V5d29yZD5NYWxlPC9rZXl3b3JkPjxrZXl3b3JkPk1pZGRsZSBBZ2Vk
PC9rZXl3b3JkPjxrZXl3b3JkPk9zdGVvc2FyY29tYS9kaWFnbm9zaXMvKmRydWcgdGhlcmFweS9p
bW11bm9sb2d5L21vcnRhbGl0eTwva2V5d29yZD48a2V5d29yZD5Qcm9ncmFtbWVkIENlbGwgRGVh
dGggMSBSZWNlcHRvci9hbnRhZ29uaXN0cyAmYW1wOyBpbmhpYml0b3JzPC9rZXl3b3JkPjxrZXl3
b3JkPlByb2dyZXNzaW9uLUZyZWUgU3Vydml2YWw8L2tleXdvcmQ+PGtleXdvcmQ+UHJvdGVpbiBL
aW5hc2UgSW5oaWJpdG9ycy9hZG1pbmlzdHJhdGlvbiAmYW1wOyBkb3NhZ2UvYWR2ZXJzZSBlZmZl
Y3RzPC9rZXl3b3JkPjxrZXl3b3JkPlB5cmlkaW5lcy8qYWRtaW5pc3RyYXRpb24gJmFtcDsgZG9z
YWdlL2FkdmVyc2UgZWZmZWN0czwva2V5d29yZD48a2V5d29yZD5Zb3VuZyBBZHVsdDwva2V5d29y
ZD48a2V5d29yZD4qYmlvbWFya2VycywgdHVtb3I8L2tleXdvcmQ+PGtleXdvcmQ+KmNsaW5pY2Fs
IHRyaWFscywgcGhhc2UgSUkgYXMgdG9waWM8L2tleXdvcmQ+PGtleXdvcmQ+KmRydWcgdGhlcmFw
eSwgY29tYmluYXRpb248L2tleXdvcmQ+PGtleXdvcmQ+KmltbXVub2hpc3RvY2hlbWlzdHJ5PC9r
ZXl3b3JkPjxrZXl3b3JkPipwZWRpYXRyaWNzPC9rZXl3b3JkPjwva2V5d29yZHM+PGRhdGVzPjx5
ZWFyPjIwMjA8L3llYXI+PHB1Yi1kYXRlcz48ZGF0ZT5NYXk8L2RhdGU+PC9wdWItZGF0ZXM+PC9k
YXRlcz48aXNibj4yMDUxLTE0MjYgKEVsZWN0cm9uaWMpJiN4RDsyMDUxLTE0MjYgKExpbmtpbmcp
PC9pc2JuPjxhY2Nlc3Npb24tbnVtPjMyMzc2NzI0PC9hY2Nlc3Npb24tbnVtPjx1cmxzPjxyZWxh
dGVkLXVybHM+PHVybD5odHRwczovL3d3dy5uY2JpLm5sbS5uaWguZ292L3B1Ym1lZC8zMjM3Njcy
NDwvdXJsPjwvcmVsYXRlZC11cmxzPjwvdXJscz48Y3VzdG9tMT5Db21wZXRpbmcgaW50ZXJlc3Rz
OiBOb25lIGRlY2xhcmVkLjwvY3VzdG9tMT48Y3VzdG9tMj5QTUM3MjIzNDYyPC9jdXN0b20yPjxl
bGVjdHJvbmljLXJlc291cmNlLW51bT4xMC4xMTM2L2ppdGMtMjAyMC0wMDA3OT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aWU8L0F1dGhvcj48WWVhcj4yMDIwPC9ZZWFyPjxSZWNO
dW0+Mjc2PC9SZWNOdW0+PERpc3BsYXlUZXh0PigzKTwvRGlzcGxheVRleHQ+PHJlY29yZD48cmVj
LW51bWJlcj4yNzY8L3JlYy1udW1iZXI+PGZvcmVpZ24ta2V5cz48a2V5IGFwcD0iRU4iIGRiLWlk
PSJ3d3d0MnZwNXV3OXRzOWV6MHBzNWVkMGR6emVlNXcwYXZmNWQiIHRpbWVzdGFtcD0iMTY2MzQ4
MzYxNSI+Mjc2PC9rZXk+PC9mb3JlaWduLWtleXM+PHJlZi10eXBlIG5hbWU9IkpvdXJuYWwgQXJ0
aWNsZSI+MTc8L3JlZi10eXBlPjxjb250cmlidXRvcnM+PGF1dGhvcnM+PGF1dGhvcj5YaWUsIEwu
PC9hdXRob3I+PGF1dGhvcj5YdSwgSi48L2F1dGhvcj48YXV0aG9yPlN1biwgWC48L2F1dGhvcj48
YXV0aG9yPkd1bywgVy48L2F1dGhvcj48YXV0aG9yPkd1LCBKLjwvYXV0aG9yPjxhdXRob3I+TGl1
LCBLLjwvYXV0aG9yPjxhdXRob3I+WmhlbmcsIEIuPC9hdXRob3I+PGF1dGhvcj5SZW4sIFQuPC9h
dXRob3I+PGF1dGhvcj5IdWFuZywgWS48L2F1dGhvcj48YXV0aG9yPlRhbmcsIFguPC9hdXRob3I+
PGF1dGhvcj5ZYW4sIFQuPC9hdXRob3I+PGF1dGhvcj5ZYW5nLCBSLjwvYXV0aG9yPjxhdXRob3I+
U3VuLCBLLjwvYXV0aG9yPjxhdXRob3I+U2hlbiwgRC48L2F1dGhvcj48YXV0aG9yPkxpLCBZLjwv
YXV0aG9yPjwvYXV0aG9ycz48L2NvbnRyaWJ1dG9ycz48YXV0aC1hZGRyZXNzPk11c2N1bG9za2Vs
ZXRhbCBUdW1vciBDZW50ZXIsIFBla2luZyBVbml2ZXJzaXR5IFBlb3BsZSZhcG9zO3MgSG9zcGl0
YWwsIEJlaWppbmcsIENoaW5hLiYjeEQ7TXVzY3Vsb3NrZWxldGFsIFR1bW9yIENlbnRlciwgUGVr
aW5nIFVuaXZlcnNpdHkgUGVvcGxlJmFwb3M7cyBIb3NwaXRhbCwgQmVpamluZywgQ2hpbmEgYm9u
ZXR1bW9yQDE2My5jb20uJiN4RDtTdXJnaWNhbCBPbmNvbG9neSwgUGVraW5nIFVuaXZlcnNpdHkg
U2hvdWdhbmcgSG9zcGl0YWwsIEJlaWppbmcsIENoaW5hLiYjeEQ7UGF0aG9sb2d5IERlcGFydG1l
bnQsIFBla2luZyBVbml2ZXJzaXR5IFBlb3BsZSZhcG9zO3MgSG9zcGl0YWwsIEJlaWppbmcsIENo
aW5hLiYjeEQ7UmFkaW9sb2d5IERlcGFydG1lbnQgJmFtcDsgTnVjbGVhciBNZWRpY2luZSBEZXBh
cnRtZW50LCBQZWtpbmcgVW5pdmVyc2l0eSBQZW9wbGUmYXBvcztzIEhvc3BpdGFsLCBCZWlqaW5n
LCBDaGluYS48L2F1dGgtYWRkcmVzcz48dGl0bGVzPjx0aXRsZT5BcGF0aW5pYiBwbHVzIGNhbXJl
bGl6dW1hYiAoYW50aS1QRDEgdGhlcmFweSwgU0hSLTEyMTApIGZvciBhZHZhbmNlZCBvc3Rlb3Nh
cmNvbWEgKEFQRkFPKSBwcm9ncmVzc2luZyBhZnRlciBjaGVtb3RoZXJhcHk6IGEgc2luZ2xlLWFy
bSwgb3Blbi1sYWJlbCwgcGhhc2UgMiB0cmlhbDwvdGl0bGU+PHNlY29uZGFyeS10aXRsZT5KIElt
bXVub3RoZXIgQ2FuY2VyPC9zZWNvbmRhcnktdGl0bGU+PC90aXRsZXM+PHBlcmlvZGljYWw+PGZ1
bGwtdGl0bGU+SiBJbW11bm90aGVyIENhbmNlcjwvZnVsbC10aXRsZT48L3BlcmlvZGljYWw+PHZv
bHVtZT44PC92b2x1bWU+PG51bWJlcj4xPC9udW1iZXI+PGtleXdvcmRzPjxrZXl3b3JkPkFkbWlu
aXN0cmF0aW9uLCBPcmFsPC9rZXl3b3JkPjxrZXl3b3JkPkFkb2xlc2NlbnQ8L2tleXdvcmQ+PGtl
eXdvcmQ+QWR1bHQ8L2tleXdvcmQ+PGtleXdvcmQ+QW50aWJvZGllcywgTW9ub2Nsb25hbCwgSHVt
YW5pemVkLyphZG1pbmlzdHJhdGlvbiAmYW1wOyBkb3NhZ2UvYWR2ZXJzZSBlZmZlY3RzPC9rZXl3
b3JkPjxrZXl3b3JkPkFudGluZW9wbGFzdGljIENvbWJpbmVkIENoZW1vdGhlcmFweSBQcm90b2Nv
bHMvKmFkbWluaXN0cmF0aW9uICZhbXA7IGRvc2FnZS9hZHZlcnNlPC9rZXl3b3JkPjxrZXl3b3Jk
PmVmZmVjdHM8L2tleXdvcmQ+PGtleXdvcmQ+Qm9uZSBOZW9wbGFzbXMvKmRydWcgdGhlcmFweS9p
bW11bm9sb2d5L21vcnRhbGl0eTwva2V5d29yZD48a2V5d29yZD5DaGlsZDwva2V5d29yZD48a2V5
d29yZD5EaXNlYXNlIFByb2dyZXNzaW9uPC9rZXl3b3JkPjxrZXl3b3JkPkRydWcgQWRtaW5pc3Ry
YXRpb24gU2NoZWR1bGU8L2tleXdvcmQ+PGtleXdvcmQ+RmVtYWxlPC9rZXl3b3JkPjxrZXl3b3Jk
PkZvbGxvdy1VcCBTdHVkaWVzPC9rZXl3b3JkPjxrZXl3b3JkPkh1bWFuczwva2V5d29yZD48a2V5
d29yZD5JbW11bmUgQ2hlY2twb2ludCBJbmhpYml0b3JzL2FkbWluaXN0cmF0aW9uICZhbXA7IGRv
c2FnZS9hZHZlcnNlIGVmZmVjdHM8L2tleXdvcmQ+PGtleXdvcmQ+SW5mdXNpb25zLCBJbnRyYXZl
bm91czwva2V5d29yZD48a2V5d29yZD5NYWxlPC9rZXl3b3JkPjxrZXl3b3JkPk1pZGRsZSBBZ2Vk
PC9rZXl3b3JkPjxrZXl3b3JkPk9zdGVvc2FyY29tYS9kaWFnbm9zaXMvKmRydWcgdGhlcmFweS9p
bW11bm9sb2d5L21vcnRhbGl0eTwva2V5d29yZD48a2V5d29yZD5Qcm9ncmFtbWVkIENlbGwgRGVh
dGggMSBSZWNlcHRvci9hbnRhZ29uaXN0cyAmYW1wOyBpbmhpYml0b3JzPC9rZXl3b3JkPjxrZXl3
b3JkPlByb2dyZXNzaW9uLUZyZWUgU3Vydml2YWw8L2tleXdvcmQ+PGtleXdvcmQ+UHJvdGVpbiBL
aW5hc2UgSW5oaWJpdG9ycy9hZG1pbmlzdHJhdGlvbiAmYW1wOyBkb3NhZ2UvYWR2ZXJzZSBlZmZl
Y3RzPC9rZXl3b3JkPjxrZXl3b3JkPlB5cmlkaW5lcy8qYWRtaW5pc3RyYXRpb24gJmFtcDsgZG9z
YWdlL2FkdmVyc2UgZWZmZWN0czwva2V5d29yZD48a2V5d29yZD5Zb3VuZyBBZHVsdDwva2V5d29y
ZD48a2V5d29yZD4qYmlvbWFya2VycywgdHVtb3I8L2tleXdvcmQ+PGtleXdvcmQ+KmNsaW5pY2Fs
IHRyaWFscywgcGhhc2UgSUkgYXMgdG9waWM8L2tleXdvcmQ+PGtleXdvcmQ+KmRydWcgdGhlcmFw
eSwgY29tYmluYXRpb248L2tleXdvcmQ+PGtleXdvcmQ+KmltbXVub2hpc3RvY2hlbWlzdHJ5PC9r
ZXl3b3JkPjxrZXl3b3JkPipwZWRpYXRyaWNzPC9rZXl3b3JkPjwva2V5d29yZHM+PGRhdGVzPjx5
ZWFyPjIwMjA8L3llYXI+PHB1Yi1kYXRlcz48ZGF0ZT5NYXk8L2RhdGU+PC9wdWItZGF0ZXM+PC9k
YXRlcz48aXNibj4yMDUxLTE0MjYgKEVsZWN0cm9uaWMpJiN4RDsyMDUxLTE0MjYgKExpbmtpbmcp
PC9pc2JuPjxhY2Nlc3Npb24tbnVtPjMyMzc2NzI0PC9hY2Nlc3Npb24tbnVtPjx1cmxzPjxyZWxh
dGVkLXVybHM+PHVybD5odHRwczovL3d3dy5uY2JpLm5sbS5uaWguZ292L3B1Ym1lZC8zMjM3Njcy
NDwvdXJsPjwvcmVsYXRlZC11cmxzPjwvdXJscz48Y3VzdG9tMT5Db21wZXRpbmcgaW50ZXJlc3Rz
OiBOb25lIGRlY2xhcmVkLjwvY3VzdG9tMT48Y3VzdG9tMj5QTUM3MjIzNDYyPC9jdXN0b20yPjxl
bGVjdHJvbmljLXJlc291cmNlLW51bT4xMC4xMTM2L2ppdGMtMjAyMC0wMDA3OT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C31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(3)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044426" w:rsidRPr="00CC31FB" w14:paraId="74AFC0A0" w14:textId="77777777" w:rsidTr="00CC31FB">
        <w:trPr>
          <w:trHeight w:val="1140"/>
          <w:jc w:val="center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74B5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mrelizumab in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bination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oadjuvant 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otherap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13DA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72B4" w14:textId="355C0031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trials still in progress</w:t>
            </w:r>
            <w:r w:rsidR="00CC31FB"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B6E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Mar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536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T04294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1FA" w14:textId="410901A3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44426" w:rsidRPr="00CC31FB" w14:paraId="40CDCFFF" w14:textId="77777777" w:rsidTr="00CC31FB">
        <w:trPr>
          <w:trHeight w:val="855"/>
          <w:jc w:val="center"/>
        </w:trPr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DABCB" w14:textId="77777777" w:rsidR="00044426" w:rsidRPr="00CC31FB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AB001 5mg/kg</w:t>
            </w:r>
          </w:p>
          <w:p w14:paraId="1134535B" w14:textId="77777777" w:rsidR="00044426" w:rsidRPr="00CC31FB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AB001</w:t>
            </w: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mg/kg</w:t>
            </w:r>
          </w:p>
          <w:p w14:paraId="1F6E7DE9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KAB001 15mg/k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121CB" w14:textId="77777777" w:rsidR="00044426" w:rsidRPr="00CC31FB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1</w:t>
            </w:r>
          </w:p>
          <w:p w14:paraId="13DA53E6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s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14871" w14:textId="25801D56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trials still in progress</w:t>
            </w:r>
            <w:r w:rsidR="00CC31FB"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DF22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-Sep-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EB26" w14:textId="77777777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4A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T036769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FBCD" w14:textId="76934C01" w:rsidR="00044426" w:rsidRPr="00484A7D" w:rsidRDefault="00044426" w:rsidP="00CC3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31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4A79B956" w14:textId="77777777" w:rsidR="00044426" w:rsidRPr="00CC31FB" w:rsidRDefault="00044426">
      <w:pPr>
        <w:rPr>
          <w:rFonts w:ascii="Times New Roman" w:hAnsi="Times New Roman" w:cs="Times New Roman"/>
        </w:rPr>
      </w:pPr>
    </w:p>
    <w:p w14:paraId="7289D660" w14:textId="6EC7B2CD" w:rsidR="00CC31FB" w:rsidRPr="00CC31FB" w:rsidRDefault="00CC31FB" w:rsidP="00CC31FB">
      <w:pPr>
        <w:widowControl/>
        <w:jc w:val="left"/>
        <w:rPr>
          <w:rFonts w:ascii="Times New Roman" w:hAnsi="Times New Roman" w:cs="Times New Roman"/>
          <w:b/>
          <w:bCs/>
        </w:rPr>
      </w:pPr>
      <w:r w:rsidRPr="00CC31FB">
        <w:rPr>
          <w:rFonts w:ascii="Times New Roman" w:hAnsi="Times New Roman" w:cs="Times New Roman"/>
          <w:b/>
          <w:bCs/>
        </w:rPr>
        <w:t>References</w:t>
      </w:r>
    </w:p>
    <w:p w14:paraId="415235C9" w14:textId="77777777" w:rsidR="00CC31FB" w:rsidRPr="00CC31FB" w:rsidRDefault="00CC31FB" w:rsidP="00CC31FB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</w:rPr>
      </w:pPr>
      <w:r w:rsidRPr="00CC31FB">
        <w:rPr>
          <w:rFonts w:ascii="Times New Roman" w:hAnsi="Times New Roman" w:cs="Times New Roman"/>
          <w:b/>
          <w:bCs/>
        </w:rPr>
        <w:fldChar w:fldCharType="begin"/>
      </w:r>
      <w:r w:rsidRPr="00CC31FB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CC31FB">
        <w:rPr>
          <w:rFonts w:ascii="Times New Roman" w:hAnsi="Times New Roman" w:cs="Times New Roman"/>
          <w:b/>
          <w:bCs/>
        </w:rPr>
        <w:fldChar w:fldCharType="separate"/>
      </w:r>
      <w:r w:rsidRPr="00CC31FB">
        <w:rPr>
          <w:rFonts w:ascii="Times New Roman" w:hAnsi="Times New Roman" w:cs="Times New Roman"/>
        </w:rPr>
        <w:t>1.</w:t>
      </w:r>
      <w:r w:rsidRPr="00CC31FB">
        <w:rPr>
          <w:rFonts w:ascii="Times New Roman" w:hAnsi="Times New Roman" w:cs="Times New Roman"/>
        </w:rPr>
        <w:tab/>
        <w:t xml:space="preserve">Whelan JS, Bielack SS, Marina N, Smeland S, Jovic G, Hook JM, et al. Euramos-1, an International Randomised Study for Osteosarcoma: Results from Pre-Randomisation Treatment. </w:t>
      </w:r>
      <w:r w:rsidRPr="00CC31FB">
        <w:rPr>
          <w:rFonts w:ascii="Times New Roman" w:hAnsi="Times New Roman" w:cs="Times New Roman"/>
          <w:i/>
        </w:rPr>
        <w:t>Ann Oncol</w:t>
      </w:r>
      <w:r w:rsidRPr="00CC31FB">
        <w:rPr>
          <w:rFonts w:ascii="Times New Roman" w:hAnsi="Times New Roman" w:cs="Times New Roman"/>
        </w:rPr>
        <w:t xml:space="preserve"> (2015) 26(2):407-14. Epub 20141124. doi: 10.1093/annonc/mdu526.</w:t>
      </w:r>
    </w:p>
    <w:p w14:paraId="5F670D10" w14:textId="77777777" w:rsidR="00CC31FB" w:rsidRPr="00CC31FB" w:rsidRDefault="00CC31FB" w:rsidP="00CC31FB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</w:rPr>
      </w:pPr>
      <w:r w:rsidRPr="00CC31FB">
        <w:rPr>
          <w:rFonts w:ascii="Times New Roman" w:hAnsi="Times New Roman" w:cs="Times New Roman"/>
        </w:rPr>
        <w:t>2.</w:t>
      </w:r>
      <w:r w:rsidRPr="00CC31FB">
        <w:rPr>
          <w:rFonts w:ascii="Times New Roman" w:hAnsi="Times New Roman" w:cs="Times New Roman"/>
        </w:rPr>
        <w:tab/>
        <w:t xml:space="preserve">Tawbi HA, Burgess M, Bolejack V, Van Tine BA, Schuetze SM, Hu J, et al. Pembrolizumab in Advanced Soft-Tissue Sarcoma and Bone Sarcoma (Sarc028): A Multicentre, Two-Cohort, Single-Arm, Open-Label, Phase 2 Trial. </w:t>
      </w:r>
      <w:r w:rsidRPr="00CC31FB">
        <w:rPr>
          <w:rFonts w:ascii="Times New Roman" w:hAnsi="Times New Roman" w:cs="Times New Roman"/>
          <w:i/>
        </w:rPr>
        <w:t>Lancet Oncol</w:t>
      </w:r>
      <w:r w:rsidRPr="00CC31FB">
        <w:rPr>
          <w:rFonts w:ascii="Times New Roman" w:hAnsi="Times New Roman" w:cs="Times New Roman"/>
        </w:rPr>
        <w:t xml:space="preserve"> (2017) 18(11):1493-501. Epub 20171004. doi: 10.1016/S1470-2045(17)30624-1.</w:t>
      </w:r>
    </w:p>
    <w:p w14:paraId="15E3967C" w14:textId="77777777" w:rsidR="00CC31FB" w:rsidRPr="00CC31FB" w:rsidRDefault="00CC31FB" w:rsidP="00CC31FB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</w:rPr>
      </w:pPr>
      <w:r w:rsidRPr="00CC31FB">
        <w:rPr>
          <w:rFonts w:ascii="Times New Roman" w:hAnsi="Times New Roman" w:cs="Times New Roman"/>
        </w:rPr>
        <w:t>3.</w:t>
      </w:r>
      <w:r w:rsidRPr="00CC31FB">
        <w:rPr>
          <w:rFonts w:ascii="Times New Roman" w:hAnsi="Times New Roman" w:cs="Times New Roman"/>
        </w:rPr>
        <w:tab/>
        <w:t>Xie L, Xu J, Sun X, Guo W, Gu J, Liu K, et al. Apatinib Plus Camrelizumab (Anti-Pd1 Therapy, Shr-1210) for Advanced Osteosarcoma (Apfao) Progressing after Chemotherapy: A Single-Arm, Open-</w:t>
      </w:r>
      <w:r w:rsidRPr="00CC31FB">
        <w:rPr>
          <w:rFonts w:ascii="Times New Roman" w:hAnsi="Times New Roman" w:cs="Times New Roman"/>
        </w:rPr>
        <w:lastRenderedPageBreak/>
        <w:t xml:space="preserve">Label, Phase 2 Trial. </w:t>
      </w:r>
      <w:r w:rsidRPr="00CC31FB">
        <w:rPr>
          <w:rFonts w:ascii="Times New Roman" w:hAnsi="Times New Roman" w:cs="Times New Roman"/>
          <w:i/>
        </w:rPr>
        <w:t>J Immunother Cancer</w:t>
      </w:r>
      <w:r w:rsidRPr="00CC31FB">
        <w:rPr>
          <w:rFonts w:ascii="Times New Roman" w:hAnsi="Times New Roman" w:cs="Times New Roman"/>
        </w:rPr>
        <w:t xml:space="preserve"> (2020) 8(1). doi: 10.1136/jitc-2020-000798.</w:t>
      </w:r>
    </w:p>
    <w:p w14:paraId="329B1909" w14:textId="62CE0D5D" w:rsidR="00CC31FB" w:rsidRPr="00CC31FB" w:rsidRDefault="00CC31FB" w:rsidP="00CC31FB">
      <w:pPr>
        <w:widowControl/>
        <w:jc w:val="left"/>
        <w:rPr>
          <w:rFonts w:ascii="Times New Roman" w:hAnsi="Times New Roman" w:cs="Times New Roman"/>
          <w:b/>
          <w:bCs/>
        </w:rPr>
      </w:pPr>
      <w:r w:rsidRPr="00CC31FB">
        <w:rPr>
          <w:rFonts w:ascii="Times New Roman" w:hAnsi="Times New Roman" w:cs="Times New Roman"/>
          <w:b/>
          <w:bCs/>
        </w:rPr>
        <w:fldChar w:fldCharType="end"/>
      </w:r>
    </w:p>
    <w:sectPr w:rsidR="00CC31FB" w:rsidRPr="00CC3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wt2vp5uw9ts9ez0ps5ed0dzzee5w0avf5d&quot;&gt;My EndNote Library&lt;record-ids&gt;&lt;item&gt;274&lt;/item&gt;&lt;item&gt;275&lt;/item&gt;&lt;item&gt;276&lt;/item&gt;&lt;/record-ids&gt;&lt;/item&gt;&lt;/Libraries&gt;"/>
  </w:docVars>
  <w:rsids>
    <w:rsidRoot w:val="00256A0E"/>
    <w:rsid w:val="00044426"/>
    <w:rsid w:val="000C4729"/>
    <w:rsid w:val="001707CB"/>
    <w:rsid w:val="00256A0E"/>
    <w:rsid w:val="00484A7D"/>
    <w:rsid w:val="007A2440"/>
    <w:rsid w:val="00A80FE7"/>
    <w:rsid w:val="00CC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DAAC"/>
  <w15:chartTrackingRefBased/>
  <w15:docId w15:val="{AA65BE5E-0DE2-4939-A036-2F572C781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44426"/>
    <w:pPr>
      <w:framePr w:hSpace="180" w:wrap="around" w:vAnchor="page" w:hAnchor="margin" w:xAlign="center" w:y="217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44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4426"/>
    <w:pPr>
      <w:framePr w:hSpace="180" w:wrap="around" w:vAnchor="page" w:hAnchor="margin" w:xAlign="center" w:y="2170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442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丹</dc:creator>
  <cp:keywords/>
  <dc:description/>
  <cp:lastModifiedBy>一丹</cp:lastModifiedBy>
  <cp:revision>2</cp:revision>
  <dcterms:created xsi:type="dcterms:W3CDTF">2022-09-18T05:03:00Z</dcterms:created>
  <dcterms:modified xsi:type="dcterms:W3CDTF">2022-09-23T07:50:00Z</dcterms:modified>
</cp:coreProperties>
</file>